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9FE25B1" w14:textId="4ED6BEDA" w:rsidR="009A0B52" w:rsidRPr="009A0B52" w:rsidRDefault="009A0B52" w:rsidP="009A0B52">
      <w:pPr>
        <w:spacing w:after="0" w:line="24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Autonomous Vehicle </w:t>
      </w:r>
      <w:r w:rsidR="004F737C">
        <w:rPr>
          <w:rFonts w:ascii="Times New Roman" w:hAnsi="Times New Roman"/>
          <w:b/>
          <w:sz w:val="24"/>
          <w:szCs w:val="24"/>
        </w:rPr>
        <w:t xml:space="preserve">User Perception </w:t>
      </w:r>
      <w:r>
        <w:rPr>
          <w:rFonts w:ascii="Times New Roman" w:hAnsi="Times New Roman"/>
          <w:b/>
          <w:sz w:val="24"/>
          <w:szCs w:val="24"/>
        </w:rPr>
        <w:t>Survey</w:t>
      </w:r>
    </w:p>
    <w:p w14:paraId="45F8BD82" w14:textId="77777777" w:rsidR="00934540" w:rsidRDefault="00934540" w:rsidP="003367F6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</w:p>
    <w:p w14:paraId="728B05A1" w14:textId="5C5E8404" w:rsidR="003367F6" w:rsidRPr="00934540" w:rsidRDefault="00934540" w:rsidP="003367F6">
      <w:pPr>
        <w:spacing w:after="0" w:line="240" w:lineRule="auto"/>
        <w:rPr>
          <w:rFonts w:ascii="Times New Roman" w:hAnsi="Times New Roman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  <w:u w:val="single"/>
        </w:rPr>
        <w:t>Definition:</w:t>
      </w:r>
      <w:r w:rsidR="0000676E">
        <w:rPr>
          <w:rFonts w:ascii="Times New Roman" w:hAnsi="Times New Roman"/>
          <w:sz w:val="24"/>
          <w:szCs w:val="24"/>
        </w:rPr>
        <w:t xml:space="preserve"> </w:t>
      </w:r>
      <w:r w:rsidR="004F737C" w:rsidRPr="004F737C">
        <w:rPr>
          <w:rFonts w:ascii="Times New Roman" w:hAnsi="Times New Roman"/>
          <w:i/>
          <w:sz w:val="24"/>
          <w:szCs w:val="24"/>
        </w:rPr>
        <w:t>An automated vehicle (i.e., self-driving vehicle, driverless car, self-driving shuttle) is a vehicle that is capable of sensing its environment and navigating without human input. Full-time automation of all driving tasks on any road, under any conditions, and does not require</w:t>
      </w:r>
      <w:r w:rsidR="004F737C">
        <w:rPr>
          <w:rFonts w:ascii="Times New Roman" w:hAnsi="Times New Roman"/>
          <w:i/>
          <w:sz w:val="24"/>
          <w:szCs w:val="24"/>
        </w:rPr>
        <w:t xml:space="preserve"> a driver nor a steering wheel.</w:t>
      </w:r>
    </w:p>
    <w:p w14:paraId="5A63F6C9" w14:textId="77777777" w:rsidR="003367F6" w:rsidRDefault="003367F6" w:rsidP="006176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FF5C41" w14:textId="7C9B0810" w:rsidR="00934540" w:rsidRDefault="00934540" w:rsidP="00934540">
      <w:pPr>
        <w:spacing w:after="0" w:line="240" w:lineRule="auto"/>
      </w:pPr>
      <w:r w:rsidRPr="00934540">
        <w:rPr>
          <w:rFonts w:ascii="Times New Roman" w:hAnsi="Times New Roman"/>
          <w:sz w:val="24"/>
          <w:szCs w:val="24"/>
          <w:u w:val="single"/>
        </w:rPr>
        <w:t>Directions:</w:t>
      </w:r>
      <w:r w:rsidR="00911342">
        <w:rPr>
          <w:rFonts w:ascii="Times New Roman" w:hAnsi="Times New Roman"/>
          <w:i/>
          <w:sz w:val="24"/>
          <w:szCs w:val="24"/>
        </w:rPr>
        <w:t xml:space="preserve"> Please place a vertical dash </w:t>
      </w:r>
      <w:proofErr w:type="gramStart"/>
      <w:r w:rsidR="00911342">
        <w:rPr>
          <w:rFonts w:ascii="Times New Roman" w:hAnsi="Times New Roman"/>
          <w:i/>
          <w:sz w:val="24"/>
          <w:szCs w:val="24"/>
        </w:rPr>
        <w:t>( /</w:t>
      </w:r>
      <w:proofErr w:type="gramEnd"/>
      <w:r w:rsidR="00911342">
        <w:rPr>
          <w:rFonts w:ascii="Times New Roman" w:hAnsi="Times New Roman"/>
          <w:i/>
          <w:sz w:val="24"/>
          <w:szCs w:val="24"/>
        </w:rPr>
        <w:t xml:space="preserve"> )</w:t>
      </w:r>
      <w:r>
        <w:rPr>
          <w:rFonts w:ascii="Times New Roman" w:hAnsi="Times New Roman"/>
          <w:i/>
          <w:sz w:val="24"/>
          <w:szCs w:val="24"/>
        </w:rPr>
        <w:t xml:space="preserve"> on the scale to display the degree to which you agree or disagree with the statement.</w:t>
      </w:r>
    </w:p>
    <w:p w14:paraId="2A82FE49" w14:textId="77777777" w:rsidR="00934540" w:rsidRDefault="00934540" w:rsidP="006176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5137BF" w14:textId="255602FE" w:rsidR="00AE4751" w:rsidRPr="00751033" w:rsidRDefault="00AE4751" w:rsidP="00AE475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sz w:val="24"/>
          <w:szCs w:val="24"/>
        </w:rPr>
        <w:t xml:space="preserve">I am </w:t>
      </w:r>
      <w:r w:rsidR="00E578EB">
        <w:rPr>
          <w:rFonts w:ascii="Times New Roman" w:hAnsi="Times New Roman" w:cs="Times New Roman"/>
          <w:sz w:val="24"/>
          <w:szCs w:val="24"/>
        </w:rPr>
        <w:t xml:space="preserve">open to the idea of using </w:t>
      </w:r>
      <w:r w:rsidRPr="00751033">
        <w:rPr>
          <w:rFonts w:ascii="Times New Roman" w:hAnsi="Times New Roman" w:cs="Times New Roman"/>
          <w:sz w:val="24"/>
          <w:szCs w:val="24"/>
        </w:rPr>
        <w:t>autonomous vehicles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(AVUPS 4)</w:t>
      </w:r>
    </w:p>
    <w:p w14:paraId="63D4751F" w14:textId="77777777" w:rsidR="00AE4751" w:rsidRPr="00751033" w:rsidRDefault="00AE4751" w:rsidP="00AE475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7792" behindDoc="0" locked="0" layoutInCell="1" allowOverlap="1" wp14:anchorId="3F012803" wp14:editId="2A68CA24">
                <wp:simplePos x="0" y="0"/>
                <wp:positionH relativeFrom="column">
                  <wp:posOffset>4504995</wp:posOffset>
                </wp:positionH>
                <wp:positionV relativeFrom="paragraph">
                  <wp:posOffset>83185</wp:posOffset>
                </wp:positionV>
                <wp:extent cx="0" cy="228600"/>
                <wp:effectExtent l="19050" t="0" r="19050" b="19050"/>
                <wp:wrapNone/>
                <wp:docPr id="26" name="Straight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1F64FD" id="Straight Connector 26" o:spid="_x0000_s1026" style="position:absolute;z-index:251937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4.7pt,6.55pt" to="354.7pt,2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2672" behindDoc="0" locked="0" layoutInCell="1" allowOverlap="1" wp14:anchorId="111F92C2" wp14:editId="034DE17D">
                <wp:simplePos x="0" y="0"/>
                <wp:positionH relativeFrom="column">
                  <wp:posOffset>918845</wp:posOffset>
                </wp:positionH>
                <wp:positionV relativeFrom="paragraph">
                  <wp:posOffset>84455</wp:posOffset>
                </wp:positionV>
                <wp:extent cx="0" cy="228600"/>
                <wp:effectExtent l="19050" t="0" r="19050" b="190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9EFDF2" id="Straight Connector 30" o:spid="_x0000_s1026" style="position:absolute;z-index:2519326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2.35pt,6.65pt" to="72.35pt,2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</w:p>
    <w:p w14:paraId="689E2530" w14:textId="77777777" w:rsidR="00AE4751" w:rsidRPr="00751033" w:rsidRDefault="00AE4751" w:rsidP="00AE475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9600" behindDoc="0" locked="0" layoutInCell="1" allowOverlap="1" wp14:anchorId="5DD0370C" wp14:editId="17DCC1DF">
                <wp:simplePos x="0" y="0"/>
                <wp:positionH relativeFrom="column">
                  <wp:posOffset>914400</wp:posOffset>
                </wp:positionH>
                <wp:positionV relativeFrom="paragraph">
                  <wp:posOffset>35926</wp:posOffset>
                </wp:positionV>
                <wp:extent cx="3602355" cy="0"/>
                <wp:effectExtent l="0" t="19050" r="36195" b="19050"/>
                <wp:wrapSquare wrapText="bothSides"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4FFFA01" id="Straight Connector 31" o:spid="_x0000_s1026" style="position:absolute;z-index:251929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2.85pt" to="355.65pt,2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>Disagree Agree</w:t>
      </w:r>
    </w:p>
    <w:p w14:paraId="1605971B" w14:textId="77777777" w:rsidR="00AE4751" w:rsidRPr="00751033" w:rsidRDefault="00AE4751" w:rsidP="00AE475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F82932A" w14:textId="77777777" w:rsidR="00AE4751" w:rsidRDefault="00AE4751" w:rsidP="00AE475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F54A079" w14:textId="6269D139" w:rsidR="00AE4751" w:rsidRPr="00751033" w:rsidRDefault="00AE4751" w:rsidP="00AE475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sz w:val="24"/>
          <w:szCs w:val="24"/>
        </w:rPr>
        <w:t>I am suspicious of autonomous vehicles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>
        <w:rPr>
          <w:rFonts w:ascii="Times New Roman" w:hAnsi="Times New Roman" w:cs="Times New Roman"/>
          <w:i/>
          <w:sz w:val="20"/>
          <w:szCs w:val="24"/>
        </w:rPr>
        <w:t>(AVUPS 5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6C9D49A6" w14:textId="77777777" w:rsidR="00AE4751" w:rsidRPr="00751033" w:rsidRDefault="00AE4751" w:rsidP="00AE475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6768" behindDoc="0" locked="0" layoutInCell="1" allowOverlap="1" wp14:anchorId="0B0651D2" wp14:editId="0C7D958C">
                <wp:simplePos x="0" y="0"/>
                <wp:positionH relativeFrom="column">
                  <wp:posOffset>4502455</wp:posOffset>
                </wp:positionH>
                <wp:positionV relativeFrom="paragraph">
                  <wp:posOffset>66040</wp:posOffset>
                </wp:positionV>
                <wp:extent cx="0" cy="228600"/>
                <wp:effectExtent l="19050" t="0" r="19050" b="19050"/>
                <wp:wrapNone/>
                <wp:docPr id="32" name="Straight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1CA08C" id="Straight Connector 32" o:spid="_x0000_s1026" style="position:absolute;z-index:2519367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4.5pt,5.2pt" to="354.5pt,23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3696" behindDoc="0" locked="0" layoutInCell="1" allowOverlap="1" wp14:anchorId="48DECE70" wp14:editId="26A26978">
                <wp:simplePos x="0" y="0"/>
                <wp:positionH relativeFrom="column">
                  <wp:posOffset>909320</wp:posOffset>
                </wp:positionH>
                <wp:positionV relativeFrom="paragraph">
                  <wp:posOffset>69215</wp:posOffset>
                </wp:positionV>
                <wp:extent cx="0" cy="228600"/>
                <wp:effectExtent l="19050" t="0" r="19050" b="19050"/>
                <wp:wrapNone/>
                <wp:docPr id="33" name="Straight Connector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F6464B" id="Straight Connector 33" o:spid="_x0000_s1026" style="position:absolute;z-index:251933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1.6pt,5.45pt" to="71.6pt,23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</w:p>
    <w:p w14:paraId="691F63B5" w14:textId="77777777" w:rsidR="00AE4751" w:rsidRDefault="00AE4751" w:rsidP="00AE475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0624" behindDoc="0" locked="0" layoutInCell="1" allowOverlap="1" wp14:anchorId="3FB4DEB6" wp14:editId="18D0B5D9">
                <wp:simplePos x="0" y="0"/>
                <wp:positionH relativeFrom="column">
                  <wp:posOffset>914400</wp:posOffset>
                </wp:positionH>
                <wp:positionV relativeFrom="paragraph">
                  <wp:posOffset>8890</wp:posOffset>
                </wp:positionV>
                <wp:extent cx="3602355" cy="0"/>
                <wp:effectExtent l="0" t="19050" r="36195" b="19050"/>
                <wp:wrapSquare wrapText="bothSides"/>
                <wp:docPr id="34" name="Straight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DC6933" id="Straight Connector 34" o:spid="_x0000_s1026" style="position:absolute;z-index:251930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.7pt" to="355.65pt,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>Disagree Agree</w:t>
      </w:r>
    </w:p>
    <w:p w14:paraId="74410113" w14:textId="77777777" w:rsidR="00AE4751" w:rsidRPr="00751033" w:rsidRDefault="00AE4751" w:rsidP="00AE475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CD32C6F" w14:textId="77777777" w:rsidR="00AE4751" w:rsidRDefault="00AE4751" w:rsidP="00AE475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C5CAC50" w14:textId="054CBBCF" w:rsidR="00AE4751" w:rsidRPr="00751033" w:rsidRDefault="00AE4751" w:rsidP="00AE475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sz w:val="24"/>
          <w:szCs w:val="24"/>
        </w:rPr>
        <w:t xml:space="preserve">I </w:t>
      </w:r>
      <w:r w:rsidR="0015200E">
        <w:rPr>
          <w:rFonts w:ascii="Times New Roman" w:hAnsi="Times New Roman" w:cs="Times New Roman"/>
          <w:sz w:val="24"/>
          <w:szCs w:val="24"/>
        </w:rPr>
        <w:t xml:space="preserve">believe I </w:t>
      </w:r>
      <w:r w:rsidRPr="00751033">
        <w:rPr>
          <w:rFonts w:ascii="Times New Roman" w:hAnsi="Times New Roman" w:cs="Times New Roman"/>
          <w:sz w:val="24"/>
          <w:szCs w:val="24"/>
        </w:rPr>
        <w:t>can trust autonomous vehicles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6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1A4B5AFF" w14:textId="77777777" w:rsidR="00AE4751" w:rsidRPr="00751033" w:rsidRDefault="00AE4751" w:rsidP="00AE475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5744" behindDoc="0" locked="0" layoutInCell="1" allowOverlap="1" wp14:anchorId="19DD157C" wp14:editId="518DECBE">
                <wp:simplePos x="0" y="0"/>
                <wp:positionH relativeFrom="column">
                  <wp:posOffset>4514850</wp:posOffset>
                </wp:positionH>
                <wp:positionV relativeFrom="paragraph">
                  <wp:posOffset>152400</wp:posOffset>
                </wp:positionV>
                <wp:extent cx="0" cy="228600"/>
                <wp:effectExtent l="19050" t="0" r="19050" b="19050"/>
                <wp:wrapNone/>
                <wp:docPr id="40" name="Straight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B0776B" id="Straight Connector 40" o:spid="_x0000_s1026" style="position:absolute;z-index:251935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5pt,12pt" to="355.5pt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4720" behindDoc="0" locked="0" layoutInCell="1" allowOverlap="1" wp14:anchorId="4CC025CA" wp14:editId="02769E63">
                <wp:simplePos x="0" y="0"/>
                <wp:positionH relativeFrom="column">
                  <wp:posOffset>914400</wp:posOffset>
                </wp:positionH>
                <wp:positionV relativeFrom="paragraph">
                  <wp:posOffset>152400</wp:posOffset>
                </wp:positionV>
                <wp:extent cx="0" cy="228600"/>
                <wp:effectExtent l="19050" t="0" r="19050" b="19050"/>
                <wp:wrapNone/>
                <wp:docPr id="41" name="Straight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8FEDDC" id="Straight Connector 41" o:spid="_x0000_s1026" style="position:absolute;z-index:2519347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in,12pt" to="1in,30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" strokecolor="black [3213]" strokeweight="2.25pt">
                <v:stroke joinstyle="miter"/>
              </v:line>
            </w:pict>
          </mc:Fallback>
        </mc:AlternateContent>
      </w:r>
    </w:p>
    <w:p w14:paraId="57EEAB9F" w14:textId="77777777" w:rsidR="00AE4751" w:rsidRPr="00751033" w:rsidRDefault="00AE4751" w:rsidP="00AE475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31648" behindDoc="0" locked="0" layoutInCell="1" allowOverlap="1" wp14:anchorId="1BA6F3F0" wp14:editId="6EE90BF6">
                <wp:simplePos x="0" y="0"/>
                <wp:positionH relativeFrom="column">
                  <wp:posOffset>914400</wp:posOffset>
                </wp:positionH>
                <wp:positionV relativeFrom="paragraph">
                  <wp:posOffset>93345</wp:posOffset>
                </wp:positionV>
                <wp:extent cx="3602355" cy="0"/>
                <wp:effectExtent l="0" t="19050" r="36195" b="19050"/>
                <wp:wrapSquare wrapText="bothSides"/>
                <wp:docPr id="43" name="Straight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30B6DC1" id="Straight Connector 43" o:spid="_x0000_s1026" style="position:absolute;z-index:251931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7.35pt" to="355.65pt,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>Disagree Agree</w:t>
      </w:r>
    </w:p>
    <w:p w14:paraId="7A3ADB6F" w14:textId="77777777" w:rsidR="00AE4751" w:rsidRPr="00751033" w:rsidRDefault="00AE4751" w:rsidP="00AE475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489E7F5" w14:textId="77777777" w:rsidR="00AE4751" w:rsidRDefault="00AE4751" w:rsidP="00BD1BAD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F3734FD" w14:textId="4A6A37BF" w:rsidR="00AE4751" w:rsidRPr="00751033" w:rsidRDefault="00AE4751" w:rsidP="00AE475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 will engage in other tasks while </w:t>
      </w:r>
      <w:r w:rsidR="00AD0792">
        <w:rPr>
          <w:rFonts w:ascii="Times New Roman" w:hAnsi="Times New Roman" w:cs="Times New Roman"/>
          <w:sz w:val="24"/>
          <w:szCs w:val="24"/>
        </w:rPr>
        <w:t>riding</w:t>
      </w:r>
      <w:r w:rsidR="00985803">
        <w:rPr>
          <w:rFonts w:ascii="Times New Roman" w:hAnsi="Times New Roman" w:cs="Times New Roman"/>
          <w:sz w:val="24"/>
          <w:szCs w:val="24"/>
        </w:rPr>
        <w:t xml:space="preserve"> in an autonomous vehicle</w:t>
      </w:r>
      <w:r w:rsidRPr="00751033">
        <w:rPr>
          <w:rFonts w:ascii="Times New Roman" w:hAnsi="Times New Roman" w:cs="Times New Roman"/>
          <w:sz w:val="24"/>
          <w:szCs w:val="24"/>
        </w:rPr>
        <w:t xml:space="preserve"> 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7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43F8AF78" w14:textId="77777777" w:rsidR="00AE4751" w:rsidRPr="00751033" w:rsidRDefault="00AE4751" w:rsidP="00AE475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6528" behindDoc="0" locked="0" layoutInCell="1" allowOverlap="1" wp14:anchorId="0E7D9D5E" wp14:editId="040AC73D">
                <wp:simplePos x="0" y="0"/>
                <wp:positionH relativeFrom="column">
                  <wp:posOffset>4509135</wp:posOffset>
                </wp:positionH>
                <wp:positionV relativeFrom="paragraph">
                  <wp:posOffset>172720</wp:posOffset>
                </wp:positionV>
                <wp:extent cx="0" cy="228600"/>
                <wp:effectExtent l="19050" t="0" r="19050" b="19050"/>
                <wp:wrapNone/>
                <wp:docPr id="23" name="Straight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4DDD6E4" id="Straight Connector 23" o:spid="_x0000_s1026" style="position:absolute;z-index:2519265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05pt,13.6pt" to="355.05pt,3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7552" behindDoc="0" locked="0" layoutInCell="1" allowOverlap="1" wp14:anchorId="2C8A2975" wp14:editId="4B652D1E">
                <wp:simplePos x="0" y="0"/>
                <wp:positionH relativeFrom="column">
                  <wp:posOffset>920010</wp:posOffset>
                </wp:positionH>
                <wp:positionV relativeFrom="paragraph">
                  <wp:posOffset>174648</wp:posOffset>
                </wp:positionV>
                <wp:extent cx="0" cy="228600"/>
                <wp:effectExtent l="19050" t="0" r="19050" b="19050"/>
                <wp:wrapNone/>
                <wp:docPr id="24" name="Straight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688187" id="Straight Connector 24" o:spid="_x0000_s1026" style="position:absolute;z-index:251927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2.45pt,13.75pt" to="72.45pt,3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</w:p>
    <w:p w14:paraId="3670551A" w14:textId="77777777" w:rsidR="00AE4751" w:rsidRDefault="00AE4751" w:rsidP="00AE475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25504" behindDoc="0" locked="0" layoutInCell="1" allowOverlap="1" wp14:anchorId="0380B9E9" wp14:editId="7C68C33B">
                <wp:simplePos x="0" y="0"/>
                <wp:positionH relativeFrom="column">
                  <wp:posOffset>914400</wp:posOffset>
                </wp:positionH>
                <wp:positionV relativeFrom="paragraph">
                  <wp:posOffset>118745</wp:posOffset>
                </wp:positionV>
                <wp:extent cx="3602355" cy="0"/>
                <wp:effectExtent l="0" t="19050" r="36195" b="19050"/>
                <wp:wrapSquare wrapText="bothSides"/>
                <wp:docPr id="25" name="Straight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313E657" id="Straight Connector 25" o:spid="_x0000_s1026" style="position:absolute;z-index:251925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9.35pt" to="355.65pt,9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>Disagree Agree</w:t>
      </w:r>
    </w:p>
    <w:p w14:paraId="5556DA4D" w14:textId="421F6BB8" w:rsidR="00BD1BAD" w:rsidRDefault="00BD1BAD" w:rsidP="00BD1BAD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A7457BF" w14:textId="77777777" w:rsidR="00A42CB1" w:rsidRDefault="00A42CB1" w:rsidP="00BD1BAD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8774EDA" w14:textId="00FD33AE" w:rsidR="0037774E" w:rsidRPr="00751033" w:rsidRDefault="00E578EB" w:rsidP="0061769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believe a</w:t>
      </w:r>
      <w:r w:rsidRPr="00751033">
        <w:rPr>
          <w:rFonts w:ascii="Times New Roman" w:hAnsi="Times New Roman" w:cs="Times New Roman"/>
          <w:sz w:val="24"/>
          <w:szCs w:val="24"/>
        </w:rPr>
        <w:t xml:space="preserve">utonomous </w:t>
      </w:r>
      <w:r w:rsidR="0037774E" w:rsidRPr="00751033">
        <w:rPr>
          <w:rFonts w:ascii="Times New Roman" w:hAnsi="Times New Roman" w:cs="Times New Roman"/>
          <w:sz w:val="24"/>
          <w:szCs w:val="24"/>
        </w:rPr>
        <w:t>vehicles will reduce traffic</w:t>
      </w:r>
      <w:r w:rsidR="00F50277">
        <w:rPr>
          <w:rFonts w:ascii="Times New Roman" w:hAnsi="Times New Roman" w:cs="Times New Roman"/>
          <w:sz w:val="24"/>
          <w:szCs w:val="24"/>
        </w:rPr>
        <w:t xml:space="preserve"> congestion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8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5418D3EA" w14:textId="642E52FC" w:rsidR="0037774E" w:rsidRPr="00751033" w:rsidRDefault="00C6726D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1E14932" wp14:editId="372F409C">
                <wp:simplePos x="0" y="0"/>
                <wp:positionH relativeFrom="column">
                  <wp:posOffset>917255</wp:posOffset>
                </wp:positionH>
                <wp:positionV relativeFrom="paragraph">
                  <wp:posOffset>149860</wp:posOffset>
                </wp:positionV>
                <wp:extent cx="0" cy="228600"/>
                <wp:effectExtent l="19050" t="0" r="19050" b="19050"/>
                <wp:wrapNone/>
                <wp:docPr id="16" name="Straight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8EBEE81" id="Straight Connector 16" o:spid="_x0000_s1026" style="position:absolute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2.2pt,11.8pt" to="72.2pt,2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  <w:r w:rsidR="00245B85"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891A3D9" wp14:editId="462A5284">
                <wp:simplePos x="0" y="0"/>
                <wp:positionH relativeFrom="column">
                  <wp:posOffset>4510405</wp:posOffset>
                </wp:positionH>
                <wp:positionV relativeFrom="paragraph">
                  <wp:posOffset>148590</wp:posOffset>
                </wp:positionV>
                <wp:extent cx="0" cy="228600"/>
                <wp:effectExtent l="19050" t="0" r="19050" b="19050"/>
                <wp:wrapNone/>
                <wp:docPr id="17" name="Straight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050D25" id="Straight Connector 17" o:spid="_x0000_s1026" style="position:absolute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15pt,11.7pt" to="355.15pt,2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</w:p>
    <w:p w14:paraId="5786A63A" w14:textId="7E8E7101" w:rsidR="0037774E" w:rsidRDefault="00245B85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6546E8E" wp14:editId="50223625">
                <wp:simplePos x="0" y="0"/>
                <wp:positionH relativeFrom="column">
                  <wp:posOffset>917575</wp:posOffset>
                </wp:positionH>
                <wp:positionV relativeFrom="paragraph">
                  <wp:posOffset>89535</wp:posOffset>
                </wp:positionV>
                <wp:extent cx="3602355" cy="0"/>
                <wp:effectExtent l="0" t="19050" r="36195" b="19050"/>
                <wp:wrapSquare wrapText="bothSides"/>
                <wp:docPr id="15" name="Straight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C74CD7C" id="Straight Connector 15" o:spid="_x0000_s1026" style="position:absolute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2.25pt,7.05pt" to="355.9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" strokecolor="black [3213]" strokeweight="2.25pt">
                <v:stroke joinstyle="miter"/>
                <w10:wrap type="square"/>
              </v:line>
            </w:pict>
          </mc:Fallback>
        </mc:AlternateContent>
      </w:r>
      <w:r w:rsidR="0037774E" w:rsidRPr="00751033">
        <w:rPr>
          <w:rFonts w:ascii="Times New Roman" w:hAnsi="Times New Roman" w:cs="Times New Roman"/>
          <w:sz w:val="24"/>
          <w:szCs w:val="24"/>
        </w:rPr>
        <w:t>Disagree Agree</w:t>
      </w:r>
    </w:p>
    <w:p w14:paraId="6621475C" w14:textId="77777777" w:rsidR="00387894" w:rsidRDefault="00387894" w:rsidP="0038789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B0FF876" w14:textId="77777777" w:rsidR="008148A6" w:rsidRDefault="008148A6" w:rsidP="00D44211">
      <w:pPr>
        <w:pStyle w:val="ListParagraph"/>
        <w:tabs>
          <w:tab w:val="left" w:pos="360"/>
        </w:tabs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5FCB403" w14:textId="7A887C74" w:rsidR="00387894" w:rsidRPr="00751033" w:rsidRDefault="00E578EB" w:rsidP="0038789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believe a</w:t>
      </w:r>
      <w:r w:rsidR="00387894" w:rsidRPr="00751033">
        <w:rPr>
          <w:rFonts w:ascii="Times New Roman" w:hAnsi="Times New Roman" w:cs="Times New Roman"/>
          <w:sz w:val="24"/>
          <w:szCs w:val="24"/>
        </w:rPr>
        <w:t xml:space="preserve">utonomous vehicles will </w:t>
      </w:r>
      <w:r w:rsidR="00387894">
        <w:rPr>
          <w:rFonts w:ascii="Times New Roman" w:hAnsi="Times New Roman" w:cs="Times New Roman"/>
          <w:sz w:val="24"/>
          <w:szCs w:val="24"/>
        </w:rPr>
        <w:t>assist with parking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9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3A92BA25" w14:textId="77777777" w:rsidR="00387894" w:rsidRPr="00751033" w:rsidRDefault="00387894" w:rsidP="0038789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7312" behindDoc="0" locked="0" layoutInCell="1" allowOverlap="1" wp14:anchorId="43080E4B" wp14:editId="27192931">
                <wp:simplePos x="0" y="0"/>
                <wp:positionH relativeFrom="column">
                  <wp:posOffset>4510405</wp:posOffset>
                </wp:positionH>
                <wp:positionV relativeFrom="paragraph">
                  <wp:posOffset>148590</wp:posOffset>
                </wp:positionV>
                <wp:extent cx="0" cy="228600"/>
                <wp:effectExtent l="19050" t="0" r="19050" b="19050"/>
                <wp:wrapNone/>
                <wp:docPr id="35" name="Straight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326328" id="Straight Connector 35" o:spid="_x0000_s1026" style="position:absolute;z-index:251917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15pt,11.7pt" to="355.15pt,2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6288" behindDoc="0" locked="0" layoutInCell="1" allowOverlap="1" wp14:anchorId="0B4DFD64" wp14:editId="49FEAED5">
                <wp:simplePos x="0" y="0"/>
                <wp:positionH relativeFrom="column">
                  <wp:posOffset>917575</wp:posOffset>
                </wp:positionH>
                <wp:positionV relativeFrom="paragraph">
                  <wp:posOffset>150177</wp:posOffset>
                </wp:positionV>
                <wp:extent cx="0" cy="228600"/>
                <wp:effectExtent l="19050" t="0" r="19050" b="19050"/>
                <wp:wrapNone/>
                <wp:docPr id="36" name="Straight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D20DDE2" id="Straight Connector 36" o:spid="_x0000_s1026" style="position:absolute;z-index:251916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2.25pt,11.8pt" to="72.25pt,29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</w:p>
    <w:p w14:paraId="29FBFC3A" w14:textId="77777777" w:rsidR="00387894" w:rsidRDefault="00387894" w:rsidP="0038789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15264" behindDoc="0" locked="0" layoutInCell="1" allowOverlap="1" wp14:anchorId="4A86027C" wp14:editId="121A3879">
                <wp:simplePos x="0" y="0"/>
                <wp:positionH relativeFrom="column">
                  <wp:posOffset>917575</wp:posOffset>
                </wp:positionH>
                <wp:positionV relativeFrom="paragraph">
                  <wp:posOffset>89535</wp:posOffset>
                </wp:positionV>
                <wp:extent cx="3602355" cy="0"/>
                <wp:effectExtent l="0" t="19050" r="36195" b="19050"/>
                <wp:wrapSquare wrapText="bothSides"/>
                <wp:docPr id="37" name="Straight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BE1EFD" id="Straight Connector 37" o:spid="_x0000_s1026" style="position:absolute;z-index:251915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2.25pt,7.05pt" to="355.9pt,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>Disagree Agree</w:t>
      </w:r>
    </w:p>
    <w:p w14:paraId="399220AF" w14:textId="77777777" w:rsidR="00387894" w:rsidRDefault="00387894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FB00524" w14:textId="77777777" w:rsidR="005E467C" w:rsidRPr="00E578EB" w:rsidRDefault="005E467C" w:rsidP="005E467C">
      <w:pPr>
        <w:pStyle w:val="ListParagraph"/>
        <w:spacing w:after="0" w:line="240" w:lineRule="auto"/>
        <w:ind w:left="360"/>
        <w:jc w:val="right"/>
        <w:rPr>
          <w:rFonts w:ascii="Times New Roman" w:hAnsi="Times New Roman" w:cs="Times New Roman"/>
          <w:sz w:val="24"/>
          <w:szCs w:val="24"/>
        </w:rPr>
      </w:pPr>
    </w:p>
    <w:p w14:paraId="5DAF8961" w14:textId="6E2388AC" w:rsidR="0037774E" w:rsidRPr="00E578EB" w:rsidRDefault="00E578EB" w:rsidP="0061769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578EB">
        <w:rPr>
          <w:rFonts w:ascii="Times New Roman" w:hAnsi="Times New Roman" w:cs="Times New Roman"/>
          <w:sz w:val="24"/>
          <w:szCs w:val="24"/>
        </w:rPr>
        <w:t xml:space="preserve">I believe autonomous </w:t>
      </w:r>
      <w:r w:rsidR="0037774E" w:rsidRPr="00E578EB">
        <w:rPr>
          <w:rFonts w:ascii="Times New Roman" w:hAnsi="Times New Roman" w:cs="Times New Roman"/>
          <w:sz w:val="24"/>
          <w:szCs w:val="24"/>
        </w:rPr>
        <w:t>vehicles will allow me to stay active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10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323642E7" w14:textId="77777777" w:rsidR="00F23ABC" w:rsidRPr="00E578EB" w:rsidRDefault="00F23ABC" w:rsidP="00F23ABC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6B16AA3" w14:textId="77777777" w:rsidR="0037774E" w:rsidRPr="00E578EB" w:rsidRDefault="00245B85" w:rsidP="00F23ABC">
      <w:pPr>
        <w:pStyle w:val="ListParagraph"/>
        <w:spacing w:before="20"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8F189C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52FA66D" wp14:editId="001074D3">
                <wp:simplePos x="0" y="0"/>
                <wp:positionH relativeFrom="column">
                  <wp:posOffset>4512310</wp:posOffset>
                </wp:positionH>
                <wp:positionV relativeFrom="paragraph">
                  <wp:posOffset>46990</wp:posOffset>
                </wp:positionV>
                <wp:extent cx="0" cy="228600"/>
                <wp:effectExtent l="19050" t="0" r="19050" b="19050"/>
                <wp:wrapNone/>
                <wp:docPr id="39" name="Straight Connector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9B65861" id="Straight Connector 39" o:spid="_x0000_s1026" style="position:absolute;z-index:251705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3pt,3.7pt" to="355.3pt,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  <w:r w:rsidRPr="00CF032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25E723C" wp14:editId="4C512863">
                <wp:simplePos x="0" y="0"/>
                <wp:positionH relativeFrom="column">
                  <wp:posOffset>920115</wp:posOffset>
                </wp:positionH>
                <wp:positionV relativeFrom="paragraph">
                  <wp:posOffset>43815</wp:posOffset>
                </wp:positionV>
                <wp:extent cx="0" cy="228600"/>
                <wp:effectExtent l="19050" t="0" r="19050" b="19050"/>
                <wp:wrapNone/>
                <wp:docPr id="38" name="Straight Connector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94A9265" id="Straight Connector 38" o:spid="_x0000_s1026" style="position:absolute;z-index:2517032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2.45pt,3.45pt" to="72.45pt,2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" strokecolor="black [3213]" strokeweight="2.25pt">
                <v:stroke joinstyle="miter"/>
              </v:line>
            </w:pict>
          </mc:Fallback>
        </mc:AlternateContent>
      </w:r>
      <w:r w:rsidRPr="00CF032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0873520" wp14:editId="5BCE5FDC">
                <wp:simplePos x="0" y="0"/>
                <wp:positionH relativeFrom="column">
                  <wp:posOffset>914400</wp:posOffset>
                </wp:positionH>
                <wp:positionV relativeFrom="paragraph">
                  <wp:posOffset>158115</wp:posOffset>
                </wp:positionV>
                <wp:extent cx="3602736" cy="0"/>
                <wp:effectExtent l="0" t="19050" r="36195" b="19050"/>
                <wp:wrapSquare wrapText="bothSides"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736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7C46736" id="Straight Connector 5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12.45pt" to="355.7pt,1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" strokecolor="black [3213]" strokeweight="2.25pt">
                <v:stroke joinstyle="miter"/>
                <w10:wrap type="square"/>
              </v:line>
            </w:pict>
          </mc:Fallback>
        </mc:AlternateContent>
      </w:r>
      <w:r w:rsidR="0037774E" w:rsidRPr="00E578EB">
        <w:rPr>
          <w:rFonts w:ascii="Times New Roman" w:hAnsi="Times New Roman" w:cs="Times New Roman"/>
          <w:sz w:val="24"/>
          <w:szCs w:val="24"/>
        </w:rPr>
        <w:t>Disagree Agree</w:t>
      </w:r>
    </w:p>
    <w:p w14:paraId="32BDDE71" w14:textId="4F02B212" w:rsidR="00387894" w:rsidRDefault="00387894" w:rsidP="008148A6">
      <w:pPr>
        <w:pStyle w:val="NoSpacing"/>
      </w:pPr>
    </w:p>
    <w:p w14:paraId="35764A89" w14:textId="77777777" w:rsidR="008148A6" w:rsidRDefault="008148A6" w:rsidP="008148A6">
      <w:pPr>
        <w:pStyle w:val="NoSpacing"/>
      </w:pPr>
    </w:p>
    <w:p w14:paraId="1446B3B9" w14:textId="10858632" w:rsidR="00A42CB1" w:rsidRDefault="00A42CB1" w:rsidP="00A42CB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D79D419" w14:textId="77777777" w:rsidR="00A42CB1" w:rsidRDefault="00A42CB1" w:rsidP="00A42CB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5BFCC95" w14:textId="4DCEDED0" w:rsidR="0037774E" w:rsidRPr="00751033" w:rsidRDefault="0037774E" w:rsidP="0061769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sz w:val="24"/>
          <w:szCs w:val="24"/>
        </w:rPr>
        <w:lastRenderedPageBreak/>
        <w:t>Autonomous vehicles will allow me to stay involved in my community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11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1A184121" w14:textId="77777777" w:rsidR="0037774E" w:rsidRPr="00751033" w:rsidRDefault="0037774E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F875007" w14:textId="5574C020" w:rsidR="0037774E" w:rsidRPr="00751033" w:rsidRDefault="00245B85" w:rsidP="00F23ABC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68E720F" wp14:editId="11BA74E8">
                <wp:simplePos x="0" y="0"/>
                <wp:positionH relativeFrom="column">
                  <wp:posOffset>4511358</wp:posOffset>
                </wp:positionH>
                <wp:positionV relativeFrom="paragraph">
                  <wp:posOffset>31115</wp:posOffset>
                </wp:positionV>
                <wp:extent cx="0" cy="228600"/>
                <wp:effectExtent l="19050" t="0" r="19050" b="19050"/>
                <wp:wrapNone/>
                <wp:docPr id="50" name="Straight Connector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B28ABC4" id="Straight Connector 50" o:spid="_x0000_s1026" style="position:absolute;z-index:251715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25pt,2.45pt" to="355.25pt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9239863" wp14:editId="2599D8F8">
                <wp:simplePos x="0" y="0"/>
                <wp:positionH relativeFrom="column">
                  <wp:posOffset>914400</wp:posOffset>
                </wp:positionH>
                <wp:positionV relativeFrom="paragraph">
                  <wp:posOffset>31115</wp:posOffset>
                </wp:positionV>
                <wp:extent cx="0" cy="228600"/>
                <wp:effectExtent l="19050" t="0" r="19050" b="19050"/>
                <wp:wrapNone/>
                <wp:docPr id="49" name="Straight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59CCA29" id="Straight Connector 49" o:spid="_x0000_s1026" style="position:absolute;z-index:251713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in,2.45pt" to="1in,2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" strokecolor="black [3213]" strokeweight="2.25pt">
                <v:stroke joinstyle="miter"/>
              </v:line>
            </w:pict>
          </mc:Fallback>
        </mc:AlternateContent>
      </w:r>
      <w:r w:rsidR="00F23ABC"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1A25751E" wp14:editId="2A0ABD44">
                <wp:simplePos x="0" y="0"/>
                <wp:positionH relativeFrom="column">
                  <wp:posOffset>920750</wp:posOffset>
                </wp:positionH>
                <wp:positionV relativeFrom="paragraph">
                  <wp:posOffset>133350</wp:posOffset>
                </wp:positionV>
                <wp:extent cx="3602736" cy="0"/>
                <wp:effectExtent l="0" t="19050" r="36195" b="19050"/>
                <wp:wrapSquare wrapText="bothSides"/>
                <wp:docPr id="48" name="Straight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736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0EE079DB" id="Straight Connector 48" o:spid="_x0000_s1026" style="position:absolute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2.5pt,10.5pt" to="356.2pt,1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" strokecolor="black [3213]" strokeweight="2.25pt">
                <v:stroke joinstyle="miter"/>
                <w10:wrap type="square"/>
              </v:line>
            </w:pict>
          </mc:Fallback>
        </mc:AlternateContent>
      </w:r>
      <w:r w:rsidR="0037774E" w:rsidRPr="00751033">
        <w:rPr>
          <w:rFonts w:ascii="Times New Roman" w:hAnsi="Times New Roman" w:cs="Times New Roman"/>
          <w:sz w:val="24"/>
          <w:szCs w:val="24"/>
        </w:rPr>
        <w:t>Disagr</w:t>
      </w:r>
      <w:r w:rsidR="00F23ABC" w:rsidRPr="00751033">
        <w:rPr>
          <w:rFonts w:ascii="Times New Roman" w:hAnsi="Times New Roman" w:cs="Times New Roman"/>
          <w:sz w:val="24"/>
          <w:szCs w:val="24"/>
        </w:rPr>
        <w:t xml:space="preserve">ee    </w:t>
      </w:r>
      <w:r w:rsidR="0037774E" w:rsidRPr="00751033">
        <w:rPr>
          <w:rFonts w:ascii="Times New Roman" w:hAnsi="Times New Roman" w:cs="Times New Roman"/>
          <w:sz w:val="24"/>
          <w:szCs w:val="24"/>
        </w:rPr>
        <w:t>Agree</w:t>
      </w:r>
    </w:p>
    <w:p w14:paraId="5A0267B9" w14:textId="77777777" w:rsidR="00C3542E" w:rsidRDefault="00C3542E" w:rsidP="00C3542E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D27209F" w14:textId="77777777" w:rsidR="008148A6" w:rsidRDefault="008148A6" w:rsidP="008148A6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4AB7584" w14:textId="43058EFB" w:rsidR="0037774E" w:rsidRPr="00751033" w:rsidRDefault="0037774E" w:rsidP="0061769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sz w:val="24"/>
          <w:szCs w:val="24"/>
        </w:rPr>
        <w:t>Autonomous vehicles will enhance my quality of life/well-being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12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20C834C7" w14:textId="77777777" w:rsidR="0037774E" w:rsidRPr="00751033" w:rsidRDefault="0037774E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B9D7861" w14:textId="77777777" w:rsidR="0037774E" w:rsidRPr="00751033" w:rsidRDefault="00245B85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0FFF1752" wp14:editId="482E4CA7">
                <wp:simplePos x="0" y="0"/>
                <wp:positionH relativeFrom="column">
                  <wp:posOffset>4509452</wp:posOffset>
                </wp:positionH>
                <wp:positionV relativeFrom="paragraph">
                  <wp:posOffset>15875</wp:posOffset>
                </wp:positionV>
                <wp:extent cx="0" cy="228600"/>
                <wp:effectExtent l="19050" t="0" r="19050" b="19050"/>
                <wp:wrapNone/>
                <wp:docPr id="52" name="Straight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5490D6D" id="Straight Connector 52" o:spid="_x0000_s1026" style="position:absolute;z-index:2517196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05pt,1.25pt" to="355.05pt,1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33F6E6C" wp14:editId="237BF137">
                <wp:simplePos x="0" y="0"/>
                <wp:positionH relativeFrom="column">
                  <wp:posOffset>908685</wp:posOffset>
                </wp:positionH>
                <wp:positionV relativeFrom="paragraph">
                  <wp:posOffset>13970</wp:posOffset>
                </wp:positionV>
                <wp:extent cx="0" cy="228600"/>
                <wp:effectExtent l="19050" t="0" r="19050" b="19050"/>
                <wp:wrapNone/>
                <wp:docPr id="51" name="Straight Connector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AD98C2D" id="Straight Connector 51" o:spid="_x0000_s1026" style="position:absolute;z-index:251717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1.55pt,1.1pt" to="71.55pt,1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" strokecolor="black [3213]" strokeweight="2.25pt">
                <v:stroke joinstyle="miter"/>
              </v:line>
            </w:pict>
          </mc:Fallback>
        </mc:AlternateContent>
      </w:r>
      <w:r w:rsidR="00F23ABC"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4E1857F" wp14:editId="3ACB5405">
                <wp:simplePos x="0" y="0"/>
                <wp:positionH relativeFrom="column">
                  <wp:posOffset>919686</wp:posOffset>
                </wp:positionH>
                <wp:positionV relativeFrom="paragraph">
                  <wp:posOffset>134789</wp:posOffset>
                </wp:positionV>
                <wp:extent cx="3602736" cy="0"/>
                <wp:effectExtent l="0" t="19050" r="36195" b="19050"/>
                <wp:wrapSquare wrapText="bothSides"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736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6421E3A" id="Straight Connector 7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2.4pt,10.6pt" to="356.1pt,10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" strokecolor="black [3213]" strokeweight="2.25pt">
                <v:stroke joinstyle="miter"/>
                <w10:wrap type="square"/>
              </v:line>
            </w:pict>
          </mc:Fallback>
        </mc:AlternateContent>
      </w:r>
      <w:r w:rsidR="0037774E" w:rsidRPr="00751033">
        <w:rPr>
          <w:rFonts w:ascii="Times New Roman" w:hAnsi="Times New Roman" w:cs="Times New Roman"/>
          <w:sz w:val="24"/>
          <w:szCs w:val="24"/>
        </w:rPr>
        <w:t>Disagree Agree</w:t>
      </w:r>
    </w:p>
    <w:p w14:paraId="29BF7949" w14:textId="26BD59B7" w:rsidR="00BD1BAD" w:rsidRPr="0015200E" w:rsidRDefault="00BD1BAD" w:rsidP="001520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8F7CC0" w14:textId="77777777" w:rsidR="008148A6" w:rsidRDefault="008148A6" w:rsidP="008148A6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7B437A7" w14:textId="3522548B" w:rsidR="0037774E" w:rsidRPr="00751033" w:rsidRDefault="00E578EB" w:rsidP="0061769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expect that a</w:t>
      </w:r>
      <w:r w:rsidRPr="00751033">
        <w:rPr>
          <w:rFonts w:ascii="Times New Roman" w:hAnsi="Times New Roman" w:cs="Times New Roman"/>
          <w:sz w:val="24"/>
          <w:szCs w:val="24"/>
        </w:rPr>
        <w:t xml:space="preserve">utonomous </w:t>
      </w:r>
      <w:r w:rsidR="0037774E" w:rsidRPr="00751033">
        <w:rPr>
          <w:rFonts w:ascii="Times New Roman" w:hAnsi="Times New Roman" w:cs="Times New Roman"/>
          <w:sz w:val="24"/>
          <w:szCs w:val="24"/>
        </w:rPr>
        <w:t>vehicles will be easy to use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13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17C7D058" w14:textId="77777777" w:rsidR="0037774E" w:rsidRPr="00751033" w:rsidRDefault="00245B85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467EA03" wp14:editId="218933E2">
                <wp:simplePos x="0" y="0"/>
                <wp:positionH relativeFrom="column">
                  <wp:posOffset>4515485</wp:posOffset>
                </wp:positionH>
                <wp:positionV relativeFrom="paragraph">
                  <wp:posOffset>148590</wp:posOffset>
                </wp:positionV>
                <wp:extent cx="0" cy="228600"/>
                <wp:effectExtent l="19050" t="0" r="19050" b="19050"/>
                <wp:wrapNone/>
                <wp:docPr id="58" name="Straight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665FBE8" id="Straight Connector 58" o:spid="_x0000_s1026" style="position:absolute;z-index:2517319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55pt,11.7pt" to="355.55pt,2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279820D2" wp14:editId="122FE937">
                <wp:simplePos x="0" y="0"/>
                <wp:positionH relativeFrom="column">
                  <wp:posOffset>919480</wp:posOffset>
                </wp:positionH>
                <wp:positionV relativeFrom="paragraph">
                  <wp:posOffset>145937</wp:posOffset>
                </wp:positionV>
                <wp:extent cx="0" cy="228600"/>
                <wp:effectExtent l="19050" t="0" r="19050" b="19050"/>
                <wp:wrapNone/>
                <wp:docPr id="57" name="Straight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6E1FD71" id="Straight Connector 57" o:spid="_x0000_s1026" style="position:absolute;z-index:2517299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2.4pt,11.5pt" to="72.4pt,2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</w:p>
    <w:p w14:paraId="67908F2A" w14:textId="77777777" w:rsidR="0037774E" w:rsidRPr="00751033" w:rsidRDefault="00245B85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3129D0D" wp14:editId="0C1FCCCC">
                <wp:simplePos x="0" y="0"/>
                <wp:positionH relativeFrom="column">
                  <wp:posOffset>923925</wp:posOffset>
                </wp:positionH>
                <wp:positionV relativeFrom="paragraph">
                  <wp:posOffset>84525</wp:posOffset>
                </wp:positionV>
                <wp:extent cx="3602355" cy="0"/>
                <wp:effectExtent l="0" t="19050" r="36195" b="19050"/>
                <wp:wrapSquare wrapText="bothSides"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28C6CC3C" id="Straight Connector 10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2.75pt,6.65pt" to="356.4pt,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" strokecolor="black [3213]" strokeweight="2.25pt">
                <v:stroke joinstyle="miter"/>
                <w10:wrap type="square"/>
              </v:line>
            </w:pict>
          </mc:Fallback>
        </mc:AlternateContent>
      </w:r>
      <w:r w:rsidR="0037774E" w:rsidRPr="00751033">
        <w:rPr>
          <w:rFonts w:ascii="Times New Roman" w:hAnsi="Times New Roman" w:cs="Times New Roman"/>
          <w:sz w:val="24"/>
          <w:szCs w:val="24"/>
        </w:rPr>
        <w:t>Disagree Agree</w:t>
      </w:r>
    </w:p>
    <w:p w14:paraId="2FD13E3D" w14:textId="77777777" w:rsidR="0037774E" w:rsidRPr="00751033" w:rsidRDefault="0037774E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E52AE8D" w14:textId="77777777" w:rsidR="008148A6" w:rsidRDefault="008148A6" w:rsidP="008148A6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94D66EE" w14:textId="01121F02" w:rsidR="0037774E" w:rsidRPr="00751033" w:rsidRDefault="0037774E" w:rsidP="0061769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sz w:val="24"/>
          <w:szCs w:val="24"/>
        </w:rPr>
        <w:t>It will require a lot of effort to figure out how to use an autonomous vehicle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1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4)</w:t>
      </w:r>
    </w:p>
    <w:p w14:paraId="797277D9" w14:textId="77777777" w:rsidR="0037774E" w:rsidRPr="00751033" w:rsidRDefault="00751033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3B00761E" wp14:editId="1BC025BB">
                <wp:simplePos x="0" y="0"/>
                <wp:positionH relativeFrom="column">
                  <wp:posOffset>4510558</wp:posOffset>
                </wp:positionH>
                <wp:positionV relativeFrom="paragraph">
                  <wp:posOffset>161290</wp:posOffset>
                </wp:positionV>
                <wp:extent cx="0" cy="228600"/>
                <wp:effectExtent l="19050" t="0" r="19050" b="19050"/>
                <wp:wrapNone/>
                <wp:docPr id="60" name="Straight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9071B30" id="Straight Connector 60" o:spid="_x0000_s1026" style="position:absolute;z-index:2517360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15pt,12.7pt" to="355.15pt,3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5743FB1" wp14:editId="47BC2B16">
                <wp:simplePos x="0" y="0"/>
                <wp:positionH relativeFrom="column">
                  <wp:posOffset>908685</wp:posOffset>
                </wp:positionH>
                <wp:positionV relativeFrom="paragraph">
                  <wp:posOffset>148590</wp:posOffset>
                </wp:positionV>
                <wp:extent cx="0" cy="228600"/>
                <wp:effectExtent l="19050" t="0" r="19050" b="19050"/>
                <wp:wrapNone/>
                <wp:docPr id="59" name="Straight Connector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D6205FE" id="Straight Connector 59" o:spid="_x0000_s1026" style="position:absolute;z-index:2517340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1.55pt,11.7pt" to="71.55pt,29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</w:p>
    <w:p w14:paraId="376CB34C" w14:textId="77777777" w:rsidR="0037774E" w:rsidRPr="00751033" w:rsidRDefault="0037774E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CDD744" wp14:editId="2BC8113D">
                <wp:simplePos x="0" y="0"/>
                <wp:positionH relativeFrom="column">
                  <wp:posOffset>914400</wp:posOffset>
                </wp:positionH>
                <wp:positionV relativeFrom="paragraph">
                  <wp:posOffset>97790</wp:posOffset>
                </wp:positionV>
                <wp:extent cx="3602736" cy="0"/>
                <wp:effectExtent l="0" t="19050" r="36195" b="19050"/>
                <wp:wrapSquare wrapText="bothSides"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736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CF570B0" id="Straight Connector 11" o:spid="_x0000_s1026" style="position:absolute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7.7pt" to="355.7pt,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>Disagree Agree</w:t>
      </w:r>
    </w:p>
    <w:p w14:paraId="60274100" w14:textId="77777777" w:rsidR="0037774E" w:rsidRPr="00751033" w:rsidRDefault="0037774E" w:rsidP="0061769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03C238" w14:textId="77777777" w:rsidR="008148A6" w:rsidRDefault="008148A6" w:rsidP="008148A6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EC4C1C5" w14:textId="44D49E78" w:rsidR="0037774E" w:rsidRPr="00751033" w:rsidRDefault="0037774E" w:rsidP="0061769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sz w:val="24"/>
          <w:szCs w:val="24"/>
        </w:rPr>
        <w:t xml:space="preserve">I would </w:t>
      </w:r>
      <w:r w:rsidR="00F50277">
        <w:rPr>
          <w:rFonts w:ascii="Times New Roman" w:hAnsi="Times New Roman" w:cs="Times New Roman"/>
          <w:sz w:val="24"/>
          <w:szCs w:val="24"/>
        </w:rPr>
        <w:t>use</w:t>
      </w:r>
      <w:r w:rsidRPr="00751033">
        <w:rPr>
          <w:rFonts w:ascii="Times New Roman" w:hAnsi="Times New Roman" w:cs="Times New Roman"/>
          <w:sz w:val="24"/>
          <w:szCs w:val="24"/>
        </w:rPr>
        <w:t xml:space="preserve"> an autonomous vehicle</w:t>
      </w:r>
      <w:r w:rsidR="00F50277">
        <w:rPr>
          <w:rFonts w:ascii="Times New Roman" w:hAnsi="Times New Roman" w:cs="Times New Roman"/>
          <w:sz w:val="24"/>
          <w:szCs w:val="24"/>
        </w:rPr>
        <w:t xml:space="preserve"> on a daily basis</w:t>
      </w:r>
      <w:r w:rsidR="00237D7A"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15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0D4AA060" w14:textId="77777777" w:rsidR="0037774E" w:rsidRPr="00751033" w:rsidRDefault="00245B85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4B2568D9" wp14:editId="75343D26">
                <wp:simplePos x="0" y="0"/>
                <wp:positionH relativeFrom="column">
                  <wp:posOffset>4503878</wp:posOffset>
                </wp:positionH>
                <wp:positionV relativeFrom="paragraph">
                  <wp:posOffset>156210</wp:posOffset>
                </wp:positionV>
                <wp:extent cx="0" cy="228600"/>
                <wp:effectExtent l="19050" t="0" r="19050" b="19050"/>
                <wp:wrapNone/>
                <wp:docPr id="88" name="Straight Connector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E514D41" id="Straight Connector 88" o:spid="_x0000_s1026" style="position:absolute;z-index:251793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4.65pt,12.3pt" to="354.65pt,3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701ABF5B" wp14:editId="4D2BFD45">
                <wp:simplePos x="0" y="0"/>
                <wp:positionH relativeFrom="column">
                  <wp:posOffset>915335</wp:posOffset>
                </wp:positionH>
                <wp:positionV relativeFrom="paragraph">
                  <wp:posOffset>156487</wp:posOffset>
                </wp:positionV>
                <wp:extent cx="0" cy="228600"/>
                <wp:effectExtent l="19050" t="0" r="19050" b="19050"/>
                <wp:wrapNone/>
                <wp:docPr id="87" name="Straight Connector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49A0CD2" id="Straight Connector 87" o:spid="_x0000_s1026" style="position:absolute;z-index:251791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2.05pt,12.3pt" to="72.05pt,3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" strokecolor="black [3213]" strokeweight="2.25pt">
                <v:stroke joinstyle="miter"/>
              </v:line>
            </w:pict>
          </mc:Fallback>
        </mc:AlternateContent>
      </w:r>
    </w:p>
    <w:p w14:paraId="02F73575" w14:textId="30A5ADE3" w:rsidR="0037774E" w:rsidRDefault="00751033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2BA0199B" wp14:editId="38032B79">
                <wp:simplePos x="0" y="0"/>
                <wp:positionH relativeFrom="column">
                  <wp:posOffset>914400</wp:posOffset>
                </wp:positionH>
                <wp:positionV relativeFrom="paragraph">
                  <wp:posOffset>105621</wp:posOffset>
                </wp:positionV>
                <wp:extent cx="3602736" cy="0"/>
                <wp:effectExtent l="0" t="19050" r="36195" b="19050"/>
                <wp:wrapSquare wrapText="bothSides"/>
                <wp:docPr id="63" name="Straight Connector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736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55A0CA5" id="Straight Connector 63" o:spid="_x0000_s1026" style="position:absolute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8.3pt" to="355.7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>Disagree              Agree</w:t>
      </w:r>
    </w:p>
    <w:p w14:paraId="5F0CA326" w14:textId="02DBBFCD" w:rsidR="00F50277" w:rsidRDefault="00F50277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14:paraId="17AF9685" w14:textId="77777777" w:rsidR="008148A6" w:rsidRDefault="008148A6" w:rsidP="008148A6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6BB7994" w14:textId="36630CF9" w:rsidR="00F50277" w:rsidRPr="00751033" w:rsidRDefault="00F50277" w:rsidP="00F50277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sz w:val="24"/>
          <w:szCs w:val="24"/>
        </w:rPr>
        <w:t xml:space="preserve">I would </w:t>
      </w:r>
      <w:r w:rsidR="0018721A">
        <w:rPr>
          <w:rFonts w:ascii="Times New Roman" w:hAnsi="Times New Roman" w:cs="Times New Roman"/>
          <w:sz w:val="24"/>
          <w:szCs w:val="24"/>
        </w:rPr>
        <w:t xml:space="preserve">rarely </w:t>
      </w:r>
      <w:r>
        <w:rPr>
          <w:rFonts w:ascii="Times New Roman" w:hAnsi="Times New Roman" w:cs="Times New Roman"/>
          <w:sz w:val="24"/>
          <w:szCs w:val="24"/>
        </w:rPr>
        <w:t>use</w:t>
      </w:r>
      <w:r w:rsidRPr="00751033">
        <w:rPr>
          <w:rFonts w:ascii="Times New Roman" w:hAnsi="Times New Roman" w:cs="Times New Roman"/>
          <w:sz w:val="24"/>
          <w:szCs w:val="24"/>
        </w:rPr>
        <w:t xml:space="preserve"> an autonomous vehicl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16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4134201F" w14:textId="77777777" w:rsidR="00F50277" w:rsidRPr="00751033" w:rsidRDefault="00F50277" w:rsidP="00F50277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1712" behindDoc="0" locked="0" layoutInCell="1" allowOverlap="1" wp14:anchorId="162961C0" wp14:editId="4C97C2BD">
                <wp:simplePos x="0" y="0"/>
                <wp:positionH relativeFrom="column">
                  <wp:posOffset>4503878</wp:posOffset>
                </wp:positionH>
                <wp:positionV relativeFrom="paragraph">
                  <wp:posOffset>156210</wp:posOffset>
                </wp:positionV>
                <wp:extent cx="0" cy="228600"/>
                <wp:effectExtent l="1905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3DAC9F6" id="Straight Connector 2" o:spid="_x0000_s1026" style="position:absolute;z-index:2518917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4.65pt,12.3pt" to="354.65pt,3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90688" behindDoc="0" locked="0" layoutInCell="1" allowOverlap="1" wp14:anchorId="7516AB24" wp14:editId="01B08628">
                <wp:simplePos x="0" y="0"/>
                <wp:positionH relativeFrom="column">
                  <wp:posOffset>915335</wp:posOffset>
                </wp:positionH>
                <wp:positionV relativeFrom="paragraph">
                  <wp:posOffset>156487</wp:posOffset>
                </wp:positionV>
                <wp:extent cx="0" cy="228600"/>
                <wp:effectExtent l="19050" t="0" r="19050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6D72555" id="Straight Connector 3" o:spid="_x0000_s1026" style="position:absolute;z-index:2518906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2.05pt,12.3pt" to="72.05pt,3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" strokecolor="black [3213]" strokeweight="2.25pt">
                <v:stroke joinstyle="miter"/>
              </v:line>
            </w:pict>
          </mc:Fallback>
        </mc:AlternateContent>
      </w:r>
    </w:p>
    <w:p w14:paraId="4359CA87" w14:textId="0BAC19B4" w:rsidR="00F50277" w:rsidRPr="00751033" w:rsidRDefault="00F50277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89664" behindDoc="0" locked="0" layoutInCell="1" allowOverlap="1" wp14:anchorId="6C176C98" wp14:editId="59ADE8AC">
                <wp:simplePos x="0" y="0"/>
                <wp:positionH relativeFrom="column">
                  <wp:posOffset>914400</wp:posOffset>
                </wp:positionH>
                <wp:positionV relativeFrom="paragraph">
                  <wp:posOffset>105621</wp:posOffset>
                </wp:positionV>
                <wp:extent cx="3602736" cy="0"/>
                <wp:effectExtent l="0" t="19050" r="36195" b="19050"/>
                <wp:wrapSquare wrapText="bothSides"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736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A89DB9D" id="Straight Connector 6" o:spid="_x0000_s1026" style="position:absolute;z-index:251889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8.3pt" to="355.7pt,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>Disagree              Agree</w:t>
      </w:r>
    </w:p>
    <w:p w14:paraId="75BE0B5D" w14:textId="75CABC2A" w:rsidR="008148A6" w:rsidRDefault="008148A6" w:rsidP="008148A6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DA18579" w14:textId="77777777" w:rsidR="00A42CB1" w:rsidRDefault="00A42CB1" w:rsidP="008148A6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0E7B4DA" w14:textId="73DCD00C" w:rsidR="0037774E" w:rsidRPr="00751033" w:rsidRDefault="0037774E" w:rsidP="0061769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sz w:val="24"/>
          <w:szCs w:val="24"/>
        </w:rPr>
        <w:t xml:space="preserve">Even if I had </w:t>
      </w:r>
      <w:r w:rsidR="008C3C93">
        <w:rPr>
          <w:rFonts w:ascii="Times New Roman" w:hAnsi="Times New Roman" w:cs="Times New Roman"/>
          <w:sz w:val="24"/>
          <w:szCs w:val="24"/>
        </w:rPr>
        <w:t xml:space="preserve">access to </w:t>
      </w:r>
      <w:r w:rsidRPr="00751033">
        <w:rPr>
          <w:rFonts w:ascii="Times New Roman" w:hAnsi="Times New Roman" w:cs="Times New Roman"/>
          <w:sz w:val="24"/>
          <w:szCs w:val="24"/>
        </w:rPr>
        <w:t>an autonomous vehicle, I would still want to drive myself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17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6411EFED" w14:textId="77777777" w:rsidR="0037774E" w:rsidRPr="00751033" w:rsidRDefault="00245B85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6CA78477" wp14:editId="7191BC51">
                <wp:simplePos x="0" y="0"/>
                <wp:positionH relativeFrom="column">
                  <wp:posOffset>4503572</wp:posOffset>
                </wp:positionH>
                <wp:positionV relativeFrom="paragraph">
                  <wp:posOffset>132080</wp:posOffset>
                </wp:positionV>
                <wp:extent cx="0" cy="228600"/>
                <wp:effectExtent l="19050" t="0" r="19050" b="19050"/>
                <wp:wrapNone/>
                <wp:docPr id="90" name="Straight Connector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D7A4035" id="Straight Connector 90" o:spid="_x0000_s1026" style="position:absolute;z-index:251797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4.6pt,10.4pt" to="354.6pt,28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7EF26FA0" wp14:editId="35B1453C">
                <wp:simplePos x="0" y="0"/>
                <wp:positionH relativeFrom="column">
                  <wp:posOffset>914400</wp:posOffset>
                </wp:positionH>
                <wp:positionV relativeFrom="paragraph">
                  <wp:posOffset>137795</wp:posOffset>
                </wp:positionV>
                <wp:extent cx="0" cy="228600"/>
                <wp:effectExtent l="19050" t="0" r="19050" b="19050"/>
                <wp:wrapNone/>
                <wp:docPr id="89" name="Straight Connector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41EEF299" id="Straight Connector 89" o:spid="_x0000_s1026" style="position:absolute;z-index:251795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in,10.85pt" to="1in,28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</w:p>
    <w:p w14:paraId="1F2E440C" w14:textId="77777777" w:rsidR="0037774E" w:rsidRPr="00751033" w:rsidRDefault="00751033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6CB9EF3A" wp14:editId="341B7B82">
                <wp:simplePos x="0" y="0"/>
                <wp:positionH relativeFrom="column">
                  <wp:posOffset>914400</wp:posOffset>
                </wp:positionH>
                <wp:positionV relativeFrom="paragraph">
                  <wp:posOffset>77152</wp:posOffset>
                </wp:positionV>
                <wp:extent cx="3602736" cy="0"/>
                <wp:effectExtent l="0" t="19050" r="36195" b="19050"/>
                <wp:wrapSquare wrapText="bothSides"/>
                <wp:docPr id="64" name="Straight Connector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736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982E6A8" id="Straight Connector 64" o:spid="_x0000_s1026" style="position:absolute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6.05pt" to="355.7pt,6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>Disagree Agree</w:t>
      </w:r>
    </w:p>
    <w:p w14:paraId="4CF537E1" w14:textId="77777777" w:rsidR="00751033" w:rsidRPr="00751033" w:rsidRDefault="00751033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47A80BD" w14:textId="77777777" w:rsidR="008148A6" w:rsidRDefault="008148A6" w:rsidP="008148A6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66DA36D" w14:textId="194A3076" w:rsidR="0037774E" w:rsidRPr="00751033" w:rsidRDefault="0037774E" w:rsidP="0061769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sz w:val="24"/>
          <w:szCs w:val="24"/>
        </w:rPr>
        <w:t>It will be important for me to have the option to drive myself by turning off the autonomous system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18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672393FE" w14:textId="77777777" w:rsidR="00751033" w:rsidRPr="00751033" w:rsidRDefault="00245B85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1D5DF263" wp14:editId="3828705F">
                <wp:simplePos x="0" y="0"/>
                <wp:positionH relativeFrom="column">
                  <wp:posOffset>4502455</wp:posOffset>
                </wp:positionH>
                <wp:positionV relativeFrom="paragraph">
                  <wp:posOffset>174625</wp:posOffset>
                </wp:positionV>
                <wp:extent cx="0" cy="228600"/>
                <wp:effectExtent l="19050" t="0" r="19050" b="19050"/>
                <wp:wrapNone/>
                <wp:docPr id="92" name="Straight Connector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7510CAE" id="Straight Connector 92" o:spid="_x0000_s1026" style="position:absolute;z-index:251801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4.5pt,13.75pt" to="354.5pt,31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026BAD07" wp14:editId="77D9A814">
                <wp:simplePos x="0" y="0"/>
                <wp:positionH relativeFrom="column">
                  <wp:posOffset>914400</wp:posOffset>
                </wp:positionH>
                <wp:positionV relativeFrom="paragraph">
                  <wp:posOffset>173672</wp:posOffset>
                </wp:positionV>
                <wp:extent cx="0" cy="228600"/>
                <wp:effectExtent l="19050" t="0" r="19050" b="19050"/>
                <wp:wrapNone/>
                <wp:docPr id="91" name="Straight Connector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7D99577" id="Straight Connector 91" o:spid="_x0000_s1026" style="position:absolute;z-index:251799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in,13.65pt" to="1in,3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</w:p>
    <w:p w14:paraId="5AF159CE" w14:textId="64DC0EE3" w:rsidR="0037774E" w:rsidRDefault="00751033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7411EC7E" wp14:editId="6EAA9DD3">
                <wp:simplePos x="0" y="0"/>
                <wp:positionH relativeFrom="column">
                  <wp:posOffset>913130</wp:posOffset>
                </wp:positionH>
                <wp:positionV relativeFrom="paragraph">
                  <wp:posOffset>116840</wp:posOffset>
                </wp:positionV>
                <wp:extent cx="3602355" cy="0"/>
                <wp:effectExtent l="0" t="19050" r="36195" b="19050"/>
                <wp:wrapSquare wrapText="bothSides"/>
                <wp:docPr id="65" name="Straight Connector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08ADB8E" id="Straight Connector 65" o:spid="_x0000_s1026" style="position:absolute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.9pt,9.2pt" to="355.55pt,9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>Disagree Agree</w:t>
      </w:r>
    </w:p>
    <w:p w14:paraId="6934187E" w14:textId="5BEA1E97" w:rsidR="00AE4751" w:rsidRDefault="00AE4751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FA46185" w14:textId="77777777" w:rsidR="00AE4751" w:rsidRDefault="00AE4751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8534310" w14:textId="4C52D704" w:rsidR="00AE4751" w:rsidRPr="00751033" w:rsidRDefault="00AE4751" w:rsidP="00AE475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y driving abilities will decline due to relying on an</w:t>
      </w:r>
      <w:r w:rsidRPr="00751033">
        <w:rPr>
          <w:rFonts w:ascii="Times New Roman" w:hAnsi="Times New Roman" w:cs="Times New Roman"/>
          <w:sz w:val="24"/>
          <w:szCs w:val="24"/>
        </w:rPr>
        <w:t xml:space="preserve"> autonomous vehicle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19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6D407B9A" w14:textId="77777777" w:rsidR="00AE4751" w:rsidRPr="00751033" w:rsidRDefault="00AE4751" w:rsidP="00AE475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3152" behindDoc="0" locked="0" layoutInCell="1" allowOverlap="1" wp14:anchorId="7511CE8A" wp14:editId="472D6B89">
                <wp:simplePos x="0" y="0"/>
                <wp:positionH relativeFrom="column">
                  <wp:posOffset>4504944</wp:posOffset>
                </wp:positionH>
                <wp:positionV relativeFrom="paragraph">
                  <wp:posOffset>97359</wp:posOffset>
                </wp:positionV>
                <wp:extent cx="0" cy="228600"/>
                <wp:effectExtent l="19050" t="0" r="19050" b="19050"/>
                <wp:wrapNone/>
                <wp:docPr id="69" name="Straight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185FA8" id="Straight Connector 69" o:spid="_x0000_s1026" style="position:absolute;z-index:2519531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4.7pt,7.65pt" to="354.7pt,2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2128" behindDoc="0" locked="0" layoutInCell="1" allowOverlap="1" wp14:anchorId="348333B9" wp14:editId="28640897">
                <wp:simplePos x="0" y="0"/>
                <wp:positionH relativeFrom="column">
                  <wp:posOffset>919163</wp:posOffset>
                </wp:positionH>
                <wp:positionV relativeFrom="paragraph">
                  <wp:posOffset>99695</wp:posOffset>
                </wp:positionV>
                <wp:extent cx="0" cy="228600"/>
                <wp:effectExtent l="19050" t="0" r="19050" b="19050"/>
                <wp:wrapNone/>
                <wp:docPr id="75" name="Straight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2CACC6" id="Straight Connector 75" o:spid="_x0000_s1026" style="position:absolute;z-index:251952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2.4pt,7.85pt" to="72.4pt,2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" strokecolor="black [3213]" strokeweight="2.25pt">
                <v:stroke joinstyle="miter"/>
              </v:line>
            </w:pict>
          </mc:Fallback>
        </mc:AlternateContent>
      </w:r>
    </w:p>
    <w:p w14:paraId="5DD2A506" w14:textId="19106EC8" w:rsidR="00AE4751" w:rsidRDefault="00AE4751" w:rsidP="00AE4751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1104" behindDoc="0" locked="0" layoutInCell="1" allowOverlap="1" wp14:anchorId="20AA4E2B" wp14:editId="40857BC5">
                <wp:simplePos x="0" y="0"/>
                <wp:positionH relativeFrom="column">
                  <wp:posOffset>914400</wp:posOffset>
                </wp:positionH>
                <wp:positionV relativeFrom="paragraph">
                  <wp:posOffset>27305</wp:posOffset>
                </wp:positionV>
                <wp:extent cx="3602355" cy="0"/>
                <wp:effectExtent l="0" t="19050" r="36195" b="19050"/>
                <wp:wrapSquare wrapText="bothSides"/>
                <wp:docPr id="79" name="Straight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44E34D5" id="Straight Connector 79" o:spid="_x0000_s1026" style="position:absolute;z-index:251951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2.15pt" to="355.65pt,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>Disagree   Agree</w:t>
      </w:r>
    </w:p>
    <w:p w14:paraId="11029554" w14:textId="77777777" w:rsidR="00001D74" w:rsidRDefault="00001D74" w:rsidP="00001D7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21B05A1" w14:textId="77777777" w:rsidR="00001D74" w:rsidRDefault="00001D74" w:rsidP="00001D7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54173E2" w14:textId="4A8D5EF2" w:rsidR="00001D74" w:rsidRPr="008148A6" w:rsidRDefault="00001D74" w:rsidP="00001D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148A6">
        <w:rPr>
          <w:rFonts w:ascii="Times New Roman" w:hAnsi="Times New Roman" w:cs="Times New Roman"/>
          <w:sz w:val="24"/>
          <w:szCs w:val="24"/>
        </w:rPr>
        <w:lastRenderedPageBreak/>
        <w:t>I will be willing to pay more for an autonomous vehicle compared to what I would pay for a traditional car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20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1B07A47B" w14:textId="77777777" w:rsidR="00001D74" w:rsidRPr="00387894" w:rsidRDefault="00001D74" w:rsidP="00001D7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9776" behindDoc="0" locked="0" layoutInCell="1" allowOverlap="1" wp14:anchorId="58E760A6" wp14:editId="3F73AAB4">
                <wp:simplePos x="0" y="0"/>
                <wp:positionH relativeFrom="column">
                  <wp:posOffset>4514850</wp:posOffset>
                </wp:positionH>
                <wp:positionV relativeFrom="paragraph">
                  <wp:posOffset>92075</wp:posOffset>
                </wp:positionV>
                <wp:extent cx="0" cy="228600"/>
                <wp:effectExtent l="19050" t="0" r="19050" b="19050"/>
                <wp:wrapNone/>
                <wp:docPr id="47" name="Straight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02A4F8C" id="Straight Connector 47" o:spid="_x0000_s1026" style="position:absolute;z-index:2519797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5pt,7.25pt" to="355.5pt,25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8752" behindDoc="0" locked="0" layoutInCell="1" allowOverlap="1" wp14:anchorId="53689288" wp14:editId="6DCA4EC2">
                <wp:simplePos x="0" y="0"/>
                <wp:positionH relativeFrom="column">
                  <wp:posOffset>914400</wp:posOffset>
                </wp:positionH>
                <wp:positionV relativeFrom="paragraph">
                  <wp:posOffset>91440</wp:posOffset>
                </wp:positionV>
                <wp:extent cx="0" cy="228600"/>
                <wp:effectExtent l="19050" t="0" r="19050" b="19050"/>
                <wp:wrapNone/>
                <wp:docPr id="55" name="Straight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AA1D44" id="Straight Connector 55" o:spid="_x0000_s1026" style="position:absolute;z-index:251978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in,7.2pt" to="1in,2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" strokecolor="black [3213]" strokeweight="2.25pt">
                <v:stroke joinstyle="miter"/>
              </v:line>
            </w:pict>
          </mc:Fallback>
        </mc:AlternateContent>
      </w:r>
    </w:p>
    <w:p w14:paraId="0F3DD46F" w14:textId="77777777" w:rsidR="00001D74" w:rsidRDefault="00001D74" w:rsidP="00001D74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7728" behindDoc="0" locked="0" layoutInCell="1" allowOverlap="1" wp14:anchorId="053C6323" wp14:editId="78B3F686">
                <wp:simplePos x="0" y="0"/>
                <wp:positionH relativeFrom="column">
                  <wp:posOffset>914400</wp:posOffset>
                </wp:positionH>
                <wp:positionV relativeFrom="paragraph">
                  <wp:posOffset>30797</wp:posOffset>
                </wp:positionV>
                <wp:extent cx="3602355" cy="0"/>
                <wp:effectExtent l="0" t="19050" r="36195" b="19050"/>
                <wp:wrapSquare wrapText="bothSides"/>
                <wp:docPr id="56" name="Straight Connector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DDBB2DC" id="Straight Connector 56" o:spid="_x0000_s1026" style="position:absolute;z-index:25197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2.4pt" to="355.65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>Disagree Agree</w:t>
      </w:r>
    </w:p>
    <w:p w14:paraId="520B6051" w14:textId="77777777" w:rsidR="00001D74" w:rsidRDefault="00001D74" w:rsidP="00001D74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14:paraId="197AF3E5" w14:textId="77777777" w:rsidR="00001D74" w:rsidRDefault="00001D74" w:rsidP="00001D74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14:paraId="1CEB6452" w14:textId="6D84F433" w:rsidR="00001D74" w:rsidRPr="00751033" w:rsidRDefault="00001D74" w:rsidP="00001D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sz w:val="24"/>
          <w:szCs w:val="24"/>
        </w:rPr>
        <w:t>If cost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751033">
        <w:rPr>
          <w:rFonts w:ascii="Times New Roman" w:hAnsi="Times New Roman" w:cs="Times New Roman"/>
          <w:sz w:val="24"/>
          <w:szCs w:val="24"/>
        </w:rPr>
        <w:t xml:space="preserve"> not an issue, I would use an autonomous vehicle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21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0D746640" w14:textId="77777777" w:rsidR="00001D74" w:rsidRPr="00751033" w:rsidRDefault="00001D74" w:rsidP="00001D7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2848" behindDoc="0" locked="0" layoutInCell="1" allowOverlap="1" wp14:anchorId="2B057774" wp14:editId="0BC471E3">
                <wp:simplePos x="0" y="0"/>
                <wp:positionH relativeFrom="column">
                  <wp:posOffset>4509440</wp:posOffset>
                </wp:positionH>
                <wp:positionV relativeFrom="paragraph">
                  <wp:posOffset>156210</wp:posOffset>
                </wp:positionV>
                <wp:extent cx="0" cy="228600"/>
                <wp:effectExtent l="19050" t="0" r="19050" b="19050"/>
                <wp:wrapNone/>
                <wp:docPr id="61" name="Straight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35C89B8" id="Straight Connector 61" o:spid="_x0000_s1026" style="position:absolute;z-index:251982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05pt,12.3pt" to="355.05pt,30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1824" behindDoc="0" locked="0" layoutInCell="1" allowOverlap="1" wp14:anchorId="0A51D5A7" wp14:editId="007E2663">
                <wp:simplePos x="0" y="0"/>
                <wp:positionH relativeFrom="column">
                  <wp:posOffset>914400</wp:posOffset>
                </wp:positionH>
                <wp:positionV relativeFrom="paragraph">
                  <wp:posOffset>158115</wp:posOffset>
                </wp:positionV>
                <wp:extent cx="0" cy="228600"/>
                <wp:effectExtent l="19050" t="0" r="19050" b="19050"/>
                <wp:wrapNone/>
                <wp:docPr id="62" name="Straight Connector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8133D0" id="Straight Connector 62" o:spid="_x0000_s1026" style="position:absolute;z-index:251981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in,12.45pt" to="1in,3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</w:p>
    <w:p w14:paraId="45834B2A" w14:textId="77777777" w:rsidR="00001D74" w:rsidRPr="00751033" w:rsidRDefault="00001D74" w:rsidP="00001D7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80800" behindDoc="0" locked="0" layoutInCell="1" allowOverlap="1" wp14:anchorId="029358B8" wp14:editId="69BF3986">
                <wp:simplePos x="0" y="0"/>
                <wp:positionH relativeFrom="column">
                  <wp:posOffset>914400</wp:posOffset>
                </wp:positionH>
                <wp:positionV relativeFrom="paragraph">
                  <wp:posOffset>97790</wp:posOffset>
                </wp:positionV>
                <wp:extent cx="3602736" cy="0"/>
                <wp:effectExtent l="0" t="19050" r="36195" b="19050"/>
                <wp:wrapSquare wrapText="bothSides"/>
                <wp:docPr id="66" name="Straight Connector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736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5030F0" id="Straight Connector 66" o:spid="_x0000_s1026" style="position:absolute;z-index:25198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7.7pt" to="355.7pt,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>Disagree Agree</w:t>
      </w:r>
    </w:p>
    <w:p w14:paraId="780F0834" w14:textId="77777777" w:rsidR="0037774E" w:rsidRPr="00751033" w:rsidRDefault="0037774E" w:rsidP="00617691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BBF17BB" w14:textId="4A59E337" w:rsidR="00C12A0B" w:rsidRPr="00D91FD6" w:rsidRDefault="00C12A0B" w:rsidP="00D91FD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5C4600" w14:textId="471F9849" w:rsidR="0037774E" w:rsidRPr="00751033" w:rsidRDefault="0037774E" w:rsidP="0061769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sz w:val="24"/>
          <w:szCs w:val="24"/>
        </w:rPr>
        <w:t>I would use an autonomous vehicle if National</w:t>
      </w:r>
      <w:r w:rsidR="007C2C4A">
        <w:rPr>
          <w:rFonts w:ascii="Times New Roman" w:hAnsi="Times New Roman" w:cs="Times New Roman"/>
          <w:sz w:val="24"/>
          <w:szCs w:val="24"/>
        </w:rPr>
        <w:t xml:space="preserve"> Highway Traffic</w:t>
      </w:r>
      <w:r w:rsidRPr="00751033">
        <w:rPr>
          <w:rFonts w:ascii="Times New Roman" w:hAnsi="Times New Roman" w:cs="Times New Roman"/>
          <w:sz w:val="24"/>
          <w:szCs w:val="24"/>
        </w:rPr>
        <w:t xml:space="preserve"> Safety A</w:t>
      </w:r>
      <w:r w:rsidR="007C2C4A">
        <w:rPr>
          <w:rFonts w:ascii="Times New Roman" w:hAnsi="Times New Roman" w:cs="Times New Roman"/>
          <w:sz w:val="24"/>
          <w:szCs w:val="24"/>
        </w:rPr>
        <w:t>dministration (NHTSA)</w:t>
      </w:r>
      <w:r w:rsidRPr="00751033">
        <w:rPr>
          <w:rFonts w:ascii="Times New Roman" w:hAnsi="Times New Roman" w:cs="Times New Roman"/>
          <w:sz w:val="24"/>
          <w:szCs w:val="24"/>
        </w:rPr>
        <w:t xml:space="preserve"> deems them as being safe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22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4DF66F7A" w14:textId="77777777" w:rsidR="0037774E" w:rsidRPr="00751033" w:rsidRDefault="00245B85" w:rsidP="00617691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4FEA20E0" wp14:editId="63FC1002">
                <wp:simplePos x="0" y="0"/>
                <wp:positionH relativeFrom="column">
                  <wp:posOffset>4514850</wp:posOffset>
                </wp:positionH>
                <wp:positionV relativeFrom="paragraph">
                  <wp:posOffset>175260</wp:posOffset>
                </wp:positionV>
                <wp:extent cx="0" cy="228600"/>
                <wp:effectExtent l="19050" t="0" r="19050" b="19050"/>
                <wp:wrapNone/>
                <wp:docPr id="113" name="Straight Connector 1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3641A3BD" id="Straight Connector 113" o:spid="_x0000_s1026" style="position:absolute;z-index:251844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5pt,13.8pt" to="355.5pt,3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57FF0660" wp14:editId="6DA46F0F">
                <wp:simplePos x="0" y="0"/>
                <wp:positionH relativeFrom="column">
                  <wp:posOffset>909637</wp:posOffset>
                </wp:positionH>
                <wp:positionV relativeFrom="paragraph">
                  <wp:posOffset>175260</wp:posOffset>
                </wp:positionV>
                <wp:extent cx="0" cy="228600"/>
                <wp:effectExtent l="19050" t="0" r="19050" b="19050"/>
                <wp:wrapNone/>
                <wp:docPr id="107" name="Straight Connector 1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EF00243" id="Straight Connector 107" o:spid="_x0000_s1026" style="position:absolute;z-index:251832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1.6pt,13.8pt" to="71.6pt,31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</w:p>
    <w:p w14:paraId="5B21C724" w14:textId="48F01A10" w:rsidR="00B23BC1" w:rsidRDefault="00751033" w:rsidP="00C12A0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584578A6" wp14:editId="7C326F36">
                <wp:simplePos x="0" y="0"/>
                <wp:positionH relativeFrom="column">
                  <wp:posOffset>914400</wp:posOffset>
                </wp:positionH>
                <wp:positionV relativeFrom="paragraph">
                  <wp:posOffset>115887</wp:posOffset>
                </wp:positionV>
                <wp:extent cx="3602355" cy="0"/>
                <wp:effectExtent l="0" t="19050" r="36195" b="19050"/>
                <wp:wrapSquare wrapText="bothSides"/>
                <wp:docPr id="76" name="Straight Connector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7757E4B9" id="Straight Connector 76" o:spid="_x0000_s1026" style="position:absolute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9.1pt" to="355.65pt,9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>Disagree Agree</w:t>
      </w:r>
    </w:p>
    <w:p w14:paraId="3E24AAE9" w14:textId="1FBD70FB" w:rsidR="00C12A0B" w:rsidRDefault="00C12A0B" w:rsidP="00C12A0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1A419D6" w14:textId="77777777" w:rsidR="00C12A0B" w:rsidRDefault="00C12A0B" w:rsidP="00C12A0B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E15A2D9" w14:textId="78559A61" w:rsidR="0037774E" w:rsidRPr="00751033" w:rsidRDefault="0037774E" w:rsidP="00617691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sz w:val="24"/>
          <w:szCs w:val="24"/>
        </w:rPr>
        <w:t xml:space="preserve">My </w:t>
      </w:r>
      <w:r w:rsidR="00A80C81">
        <w:rPr>
          <w:rFonts w:ascii="Times New Roman" w:hAnsi="Times New Roman" w:cs="Times New Roman"/>
          <w:sz w:val="24"/>
          <w:szCs w:val="24"/>
        </w:rPr>
        <w:t>family and friends</w:t>
      </w:r>
      <w:r w:rsidRPr="00751033">
        <w:rPr>
          <w:rFonts w:ascii="Times New Roman" w:hAnsi="Times New Roman" w:cs="Times New Roman"/>
          <w:sz w:val="24"/>
          <w:szCs w:val="24"/>
        </w:rPr>
        <w:t xml:space="preserve"> will encourage/support me when I use an autonomous vehicle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2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4)</w:t>
      </w:r>
    </w:p>
    <w:p w14:paraId="5F152530" w14:textId="77777777" w:rsidR="00751033" w:rsidRPr="00751033" w:rsidRDefault="00751033" w:rsidP="0075103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39B15C" w14:textId="4E4D19B9" w:rsidR="008148A6" w:rsidRDefault="00245B85" w:rsidP="008148A6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6578F16B" wp14:editId="6BD26FB5">
                <wp:simplePos x="0" y="0"/>
                <wp:positionH relativeFrom="column">
                  <wp:posOffset>4516755</wp:posOffset>
                </wp:positionH>
                <wp:positionV relativeFrom="paragraph">
                  <wp:posOffset>23495</wp:posOffset>
                </wp:positionV>
                <wp:extent cx="0" cy="228600"/>
                <wp:effectExtent l="19050" t="0" r="19050" b="19050"/>
                <wp:wrapNone/>
                <wp:docPr id="115" name="Straight Connector 1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23D1C82" id="Straight Connector 115" o:spid="_x0000_s1026" style="position:absolute;z-index:2518487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65pt,1.85pt" to="355.65pt,1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03146ACB" wp14:editId="4151A0EC">
                <wp:simplePos x="0" y="0"/>
                <wp:positionH relativeFrom="column">
                  <wp:posOffset>919163</wp:posOffset>
                </wp:positionH>
                <wp:positionV relativeFrom="paragraph">
                  <wp:posOffset>23495</wp:posOffset>
                </wp:positionV>
                <wp:extent cx="0" cy="228600"/>
                <wp:effectExtent l="19050" t="0" r="19050" b="19050"/>
                <wp:wrapNone/>
                <wp:docPr id="109" name="Straight Connector 1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5981BCD9" id="Straight Connector 109" o:spid="_x0000_s1026" style="position:absolute;z-index:251836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2.4pt,1.85pt" to="72.4pt,1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" strokecolor="black [3213]" strokeweight="2.25pt">
                <v:stroke joinstyle="miter"/>
              </v:line>
            </w:pict>
          </mc:Fallback>
        </mc:AlternateContent>
      </w:r>
      <w:r w:rsidR="00751033"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39759E5" wp14:editId="1060A712">
                <wp:simplePos x="0" y="0"/>
                <wp:positionH relativeFrom="column">
                  <wp:posOffset>914400</wp:posOffset>
                </wp:positionH>
                <wp:positionV relativeFrom="paragraph">
                  <wp:posOffset>132801</wp:posOffset>
                </wp:positionV>
                <wp:extent cx="3602355" cy="0"/>
                <wp:effectExtent l="0" t="19050" r="36195" b="19050"/>
                <wp:wrapSquare wrapText="bothSides"/>
                <wp:docPr id="78" name="Straight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6EF99C1E" id="Straight Connector 78" o:spid="_x0000_s1026" style="position:absolute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10.45pt" to="355.65pt,1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" strokecolor="black [3213]" strokeweight="2.25pt">
                <v:stroke joinstyle="miter"/>
                <w10:wrap type="square"/>
              </v:line>
            </w:pict>
          </mc:Fallback>
        </mc:AlternateContent>
      </w:r>
      <w:r w:rsidR="00751033" w:rsidRPr="00751033">
        <w:rPr>
          <w:rFonts w:ascii="Times New Roman" w:hAnsi="Times New Roman" w:cs="Times New Roman"/>
          <w:sz w:val="24"/>
          <w:szCs w:val="24"/>
        </w:rPr>
        <w:t xml:space="preserve">Disagree Agree </w:t>
      </w:r>
    </w:p>
    <w:p w14:paraId="7EE0AA97" w14:textId="15A0C853" w:rsidR="00281DCE" w:rsidRDefault="00281DCE" w:rsidP="008148A6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431E780" w14:textId="77777777" w:rsidR="00001D74" w:rsidRDefault="00001D74" w:rsidP="008148A6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69EF7DAB" w14:textId="70E040CF" w:rsidR="00001D74" w:rsidRPr="009A4BD4" w:rsidRDefault="00001D74" w:rsidP="00001D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A4BD4">
        <w:rPr>
          <w:rFonts w:ascii="Times New Roman" w:hAnsi="Times New Roman" w:cs="Times New Roman"/>
          <w:sz w:val="24"/>
          <w:szCs w:val="24"/>
        </w:rPr>
        <w:t>When I’m riding in an autonomous vehicle, other road users will be safe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25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23B5098D" w14:textId="77777777" w:rsidR="00001D74" w:rsidRPr="009A4BD4" w:rsidRDefault="00001D74" w:rsidP="00001D7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A4BD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0560" behindDoc="0" locked="0" layoutInCell="1" allowOverlap="1" wp14:anchorId="3DA8C390" wp14:editId="0E63495A">
                <wp:simplePos x="0" y="0"/>
                <wp:positionH relativeFrom="column">
                  <wp:posOffset>4507560</wp:posOffset>
                </wp:positionH>
                <wp:positionV relativeFrom="paragraph">
                  <wp:posOffset>145415</wp:posOffset>
                </wp:positionV>
                <wp:extent cx="0" cy="228600"/>
                <wp:effectExtent l="19050" t="0" r="19050" b="19050"/>
                <wp:wrapNone/>
                <wp:docPr id="96" name="Straight Connector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6FA25FB" id="Straight Connector 96" o:spid="_x0000_s1026" style="position:absolute;z-index:251970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4.95pt,11.45pt" to="354.95pt,2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  <w:r w:rsidRPr="009A4BD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9536" behindDoc="0" locked="0" layoutInCell="1" allowOverlap="1" wp14:anchorId="1201B39A" wp14:editId="6653CD5F">
                <wp:simplePos x="0" y="0"/>
                <wp:positionH relativeFrom="column">
                  <wp:posOffset>919162</wp:posOffset>
                </wp:positionH>
                <wp:positionV relativeFrom="paragraph">
                  <wp:posOffset>144780</wp:posOffset>
                </wp:positionV>
                <wp:extent cx="0" cy="228600"/>
                <wp:effectExtent l="19050" t="0" r="19050" b="19050"/>
                <wp:wrapNone/>
                <wp:docPr id="95" name="Straight Connector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7CD36A" id="Straight Connector 95" o:spid="_x0000_s1026" style="position:absolute;z-index:2519695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2.35pt,11.4pt" to="72.35pt,2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" strokecolor="black [3213]" strokeweight="2.25pt">
                <v:stroke joinstyle="miter"/>
              </v:line>
            </w:pict>
          </mc:Fallback>
        </mc:AlternateContent>
      </w:r>
    </w:p>
    <w:p w14:paraId="733C266F" w14:textId="77777777" w:rsidR="00001D74" w:rsidRPr="009A4BD4" w:rsidRDefault="00001D74" w:rsidP="00001D7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A4BD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7488" behindDoc="0" locked="0" layoutInCell="1" allowOverlap="1" wp14:anchorId="37FA98B8" wp14:editId="23C19134">
                <wp:simplePos x="0" y="0"/>
                <wp:positionH relativeFrom="column">
                  <wp:posOffset>914400</wp:posOffset>
                </wp:positionH>
                <wp:positionV relativeFrom="paragraph">
                  <wp:posOffset>85725</wp:posOffset>
                </wp:positionV>
                <wp:extent cx="3602355" cy="0"/>
                <wp:effectExtent l="0" t="19050" r="36195" b="19050"/>
                <wp:wrapSquare wrapText="bothSides"/>
                <wp:docPr id="67" name="Straight Connector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2C3F4F4" id="Straight Connector 67" o:spid="_x0000_s1026" style="position:absolute;z-index:251967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6.75pt" to="355.65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9A4BD4">
        <w:rPr>
          <w:rFonts w:ascii="Times New Roman" w:hAnsi="Times New Roman" w:cs="Times New Roman"/>
          <w:sz w:val="24"/>
          <w:szCs w:val="24"/>
        </w:rPr>
        <w:t>Disagree Agree</w:t>
      </w:r>
    </w:p>
    <w:p w14:paraId="5BC365C5" w14:textId="388A7AA7" w:rsidR="00237D7A" w:rsidRDefault="00237D7A" w:rsidP="00237D7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339030B6" w14:textId="77777777" w:rsidR="00A42CB1" w:rsidRDefault="00A42CB1" w:rsidP="00237D7A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DA3D691" w14:textId="531C814C" w:rsidR="00001D74" w:rsidRPr="009A4BD4" w:rsidRDefault="00001D74" w:rsidP="00001D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believe that a</w:t>
      </w:r>
      <w:r w:rsidRPr="009A4BD4">
        <w:rPr>
          <w:rFonts w:ascii="Times New Roman" w:hAnsi="Times New Roman" w:cs="Times New Roman"/>
          <w:sz w:val="24"/>
          <w:szCs w:val="24"/>
        </w:rPr>
        <w:t>utonomous vehicles w</w:t>
      </w:r>
      <w:r>
        <w:rPr>
          <w:rFonts w:ascii="Times New Roman" w:hAnsi="Times New Roman" w:cs="Times New Roman"/>
          <w:sz w:val="24"/>
          <w:szCs w:val="24"/>
        </w:rPr>
        <w:t>ill</w:t>
      </w:r>
      <w:r w:rsidRPr="009A4BD4">
        <w:rPr>
          <w:rFonts w:ascii="Times New Roman" w:hAnsi="Times New Roman" w:cs="Times New Roman"/>
          <w:sz w:val="24"/>
          <w:szCs w:val="24"/>
        </w:rPr>
        <w:t xml:space="preserve"> increase the number of crashes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26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216B5391" w14:textId="77777777" w:rsidR="00001D74" w:rsidRPr="009A4BD4" w:rsidRDefault="00001D74" w:rsidP="00001D7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A4BD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1584" behindDoc="0" locked="0" layoutInCell="1" allowOverlap="1" wp14:anchorId="53EC40DF" wp14:editId="298181B5">
                <wp:simplePos x="0" y="0"/>
                <wp:positionH relativeFrom="column">
                  <wp:posOffset>4527550</wp:posOffset>
                </wp:positionH>
                <wp:positionV relativeFrom="paragraph">
                  <wp:posOffset>130175</wp:posOffset>
                </wp:positionV>
                <wp:extent cx="0" cy="228600"/>
                <wp:effectExtent l="19050" t="0" r="19050" b="19050"/>
                <wp:wrapNone/>
                <wp:docPr id="97" name="Straight Connector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20002F2" id="Straight Connector 97" o:spid="_x0000_s1026" style="position:absolute;z-index:2519715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6.5pt,10.25pt" to="356.5pt,2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" strokecolor="black [3213]" strokeweight="2.25pt">
                <v:stroke joinstyle="miter"/>
              </v:line>
            </w:pict>
          </mc:Fallback>
        </mc:AlternateContent>
      </w:r>
      <w:r w:rsidRPr="009A4BD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2608" behindDoc="0" locked="0" layoutInCell="1" allowOverlap="1" wp14:anchorId="6859B64C" wp14:editId="54B36EA1">
                <wp:simplePos x="0" y="0"/>
                <wp:positionH relativeFrom="column">
                  <wp:posOffset>928370</wp:posOffset>
                </wp:positionH>
                <wp:positionV relativeFrom="paragraph">
                  <wp:posOffset>130175</wp:posOffset>
                </wp:positionV>
                <wp:extent cx="0" cy="228600"/>
                <wp:effectExtent l="19050" t="0" r="19050" b="19050"/>
                <wp:wrapNone/>
                <wp:docPr id="98" name="Straight Connector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50DEE1" id="Straight Connector 98" o:spid="_x0000_s1026" style="position:absolute;z-index:251972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3.1pt,10.25pt" to="73.1pt,2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</w:p>
    <w:p w14:paraId="2D71A1D1" w14:textId="77777777" w:rsidR="00001D74" w:rsidRPr="009A4BD4" w:rsidRDefault="00001D74" w:rsidP="00001D7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A4BD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8512" behindDoc="0" locked="0" layoutInCell="1" allowOverlap="1" wp14:anchorId="02A7FB59" wp14:editId="0162252E">
                <wp:simplePos x="0" y="0"/>
                <wp:positionH relativeFrom="column">
                  <wp:posOffset>912177</wp:posOffset>
                </wp:positionH>
                <wp:positionV relativeFrom="paragraph">
                  <wp:posOffset>70485</wp:posOffset>
                </wp:positionV>
                <wp:extent cx="3602355" cy="0"/>
                <wp:effectExtent l="0" t="19050" r="36195" b="19050"/>
                <wp:wrapSquare wrapText="bothSides"/>
                <wp:docPr id="68" name="Straight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D54DC0" id="Straight Connector 68" o:spid="_x0000_s1026" style="position:absolute;z-index:25196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1.8pt,5.55pt" to="355.45pt,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9A4BD4">
        <w:rPr>
          <w:rFonts w:ascii="Times New Roman" w:hAnsi="Times New Roman" w:cs="Times New Roman"/>
          <w:sz w:val="24"/>
          <w:szCs w:val="24"/>
        </w:rPr>
        <w:t>Disagree Agree</w:t>
      </w:r>
    </w:p>
    <w:p w14:paraId="7B5994FB" w14:textId="77777777" w:rsidR="00001D74" w:rsidRDefault="00001D74" w:rsidP="00001D74">
      <w:pPr>
        <w:pStyle w:val="NoSpacing"/>
      </w:pPr>
    </w:p>
    <w:p w14:paraId="36B55B05" w14:textId="77777777" w:rsidR="00001D74" w:rsidRPr="009A4BD4" w:rsidRDefault="00001D74" w:rsidP="00001D74">
      <w:pPr>
        <w:pStyle w:val="NoSpacing"/>
      </w:pPr>
    </w:p>
    <w:p w14:paraId="66718FC7" w14:textId="2143795A" w:rsidR="00001D74" w:rsidRPr="009A4BD4" w:rsidRDefault="00001D74" w:rsidP="00001D74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 feel safe r</w:t>
      </w:r>
      <w:r w:rsidRPr="009A4BD4">
        <w:rPr>
          <w:rFonts w:ascii="Times New Roman" w:hAnsi="Times New Roman" w:cs="Times New Roman"/>
          <w:sz w:val="24"/>
          <w:szCs w:val="24"/>
        </w:rPr>
        <w:t xml:space="preserve">iding in an </w:t>
      </w:r>
      <w:r>
        <w:rPr>
          <w:rFonts w:ascii="Times New Roman" w:hAnsi="Times New Roman" w:cs="Times New Roman"/>
          <w:sz w:val="24"/>
          <w:szCs w:val="24"/>
        </w:rPr>
        <w:t>autonomous vehicle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27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2DA5B1A4" w14:textId="77777777" w:rsidR="00001D74" w:rsidRPr="009A4BD4" w:rsidRDefault="00001D74" w:rsidP="00001D7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9A4BD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3632" behindDoc="0" locked="0" layoutInCell="1" allowOverlap="1" wp14:anchorId="2D3910C2" wp14:editId="0144B20C">
                <wp:simplePos x="0" y="0"/>
                <wp:positionH relativeFrom="column">
                  <wp:posOffset>4526280</wp:posOffset>
                </wp:positionH>
                <wp:positionV relativeFrom="paragraph">
                  <wp:posOffset>154305</wp:posOffset>
                </wp:positionV>
                <wp:extent cx="0" cy="228600"/>
                <wp:effectExtent l="19050" t="0" r="19050" b="19050"/>
                <wp:wrapNone/>
                <wp:docPr id="80" name="Straight Connector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AA46A55" id="Straight Connector 80" o:spid="_x0000_s1026" style="position:absolute;z-index:2519736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6.4pt,12.15pt" to="356.4pt,30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" strokecolor="black [3213]" strokeweight="2.25pt">
                <v:stroke joinstyle="miter"/>
              </v:line>
            </w:pict>
          </mc:Fallback>
        </mc:AlternateContent>
      </w:r>
      <w:r w:rsidRPr="009A4BD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4656" behindDoc="0" locked="0" layoutInCell="1" allowOverlap="1" wp14:anchorId="436F394F" wp14:editId="1CF65DB6">
                <wp:simplePos x="0" y="0"/>
                <wp:positionH relativeFrom="column">
                  <wp:posOffset>904875</wp:posOffset>
                </wp:positionH>
                <wp:positionV relativeFrom="paragraph">
                  <wp:posOffset>144780</wp:posOffset>
                </wp:positionV>
                <wp:extent cx="0" cy="228600"/>
                <wp:effectExtent l="19050" t="0" r="19050" b="19050"/>
                <wp:wrapNone/>
                <wp:docPr id="85" name="Straight Connector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BED189" id="Straight Connector 85" o:spid="_x0000_s1026" style="position:absolute;z-index:251974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1.25pt,11.4pt" to="71.25pt,29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" strokecolor="black [3213]" strokeweight="2.25pt">
                <v:stroke joinstyle="miter"/>
              </v:line>
            </w:pict>
          </mc:Fallback>
        </mc:AlternateContent>
      </w:r>
    </w:p>
    <w:p w14:paraId="489CAD14" w14:textId="77777777" w:rsidR="00001D74" w:rsidRPr="009A4BD4" w:rsidRDefault="00001D74" w:rsidP="00001D74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9A4BD4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75680" behindDoc="0" locked="0" layoutInCell="1" allowOverlap="1" wp14:anchorId="3275D9D2" wp14:editId="6E322ACC">
                <wp:simplePos x="0" y="0"/>
                <wp:positionH relativeFrom="column">
                  <wp:posOffset>914400</wp:posOffset>
                </wp:positionH>
                <wp:positionV relativeFrom="paragraph">
                  <wp:posOffset>99695</wp:posOffset>
                </wp:positionV>
                <wp:extent cx="3602355" cy="0"/>
                <wp:effectExtent l="0" t="19050" r="36195" b="19050"/>
                <wp:wrapSquare wrapText="bothSides"/>
                <wp:docPr id="93" name="Straight Connector 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046D129" id="Straight Connector 93" o:spid="_x0000_s1026" style="position:absolute;z-index:25197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7.85pt" to="355.65pt,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9A4BD4">
        <w:rPr>
          <w:rFonts w:ascii="Times New Roman" w:hAnsi="Times New Roman" w:cs="Times New Roman"/>
          <w:sz w:val="24"/>
          <w:szCs w:val="24"/>
        </w:rPr>
        <w:t>Disagree Agree</w:t>
      </w:r>
    </w:p>
    <w:p w14:paraId="780AF017" w14:textId="198B010E" w:rsidR="00281DCE" w:rsidRDefault="00281DCE" w:rsidP="008148A6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04B42A9D" w14:textId="77777777" w:rsidR="00001D74" w:rsidRDefault="00001D74" w:rsidP="008148A6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2976A95" w14:textId="4121F154" w:rsidR="00281DCE" w:rsidRPr="00281DCE" w:rsidRDefault="00281DCE" w:rsidP="00281DCE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1DCE">
        <w:rPr>
          <w:rFonts w:ascii="Times New Roman" w:hAnsi="Times New Roman" w:cs="Times New Roman"/>
          <w:sz w:val="24"/>
          <w:szCs w:val="24"/>
        </w:rPr>
        <w:t>I fe</w:t>
      </w:r>
      <w:r>
        <w:rPr>
          <w:rFonts w:ascii="Times New Roman" w:hAnsi="Times New Roman" w:cs="Times New Roman"/>
          <w:sz w:val="24"/>
          <w:szCs w:val="24"/>
        </w:rPr>
        <w:t>el hesitant about using an autonomous vehicle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28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57ABE9ED" w14:textId="77777777" w:rsidR="008148A6" w:rsidRDefault="008148A6" w:rsidP="008148A6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73922262" w14:textId="77777777" w:rsidR="00281DCE" w:rsidRDefault="00281DCE" w:rsidP="00281DCE">
      <w:pPr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1344" behindDoc="0" locked="0" layoutInCell="1" allowOverlap="1" wp14:anchorId="483E0515" wp14:editId="0E55DDA9">
                <wp:simplePos x="0" y="0"/>
                <wp:positionH relativeFrom="column">
                  <wp:posOffset>4516755</wp:posOffset>
                </wp:positionH>
                <wp:positionV relativeFrom="paragraph">
                  <wp:posOffset>23495</wp:posOffset>
                </wp:positionV>
                <wp:extent cx="0" cy="228600"/>
                <wp:effectExtent l="1905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49DFC5" id="Straight Connector 1" o:spid="_x0000_s1026" style="position:absolute;z-index:2519613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355.65pt,1.85pt" to="355.65pt,1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60320" behindDoc="0" locked="0" layoutInCell="1" allowOverlap="1" wp14:anchorId="0F254682" wp14:editId="240E9FDA">
                <wp:simplePos x="0" y="0"/>
                <wp:positionH relativeFrom="column">
                  <wp:posOffset>919163</wp:posOffset>
                </wp:positionH>
                <wp:positionV relativeFrom="paragraph">
                  <wp:posOffset>23495</wp:posOffset>
                </wp:positionV>
                <wp:extent cx="0" cy="228600"/>
                <wp:effectExtent l="19050" t="0" r="1905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286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4AF176F" id="Straight Connector 8" o:spid="_x0000_s1026" style="position:absolute;z-index:251960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72.4pt,1.85pt" to="72.4pt,1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" strokecolor="black [3213]" strokeweight="2.25pt">
                <v:stroke joinstyle="miter"/>
              </v:line>
            </w:pict>
          </mc:Fallback>
        </mc:AlternateContent>
      </w:r>
      <w:r w:rsidRPr="0075103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959296" behindDoc="0" locked="0" layoutInCell="1" allowOverlap="1" wp14:anchorId="601731A1" wp14:editId="74D7D99B">
                <wp:simplePos x="0" y="0"/>
                <wp:positionH relativeFrom="column">
                  <wp:posOffset>914400</wp:posOffset>
                </wp:positionH>
                <wp:positionV relativeFrom="paragraph">
                  <wp:posOffset>132801</wp:posOffset>
                </wp:positionV>
                <wp:extent cx="3602355" cy="0"/>
                <wp:effectExtent l="0" t="19050" r="36195" b="19050"/>
                <wp:wrapSquare wrapText="bothSides"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2355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5F32F4" id="Straight Connector 12" o:spid="_x0000_s1026" style="position:absolute;z-index:251959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in,10.45pt" to="355.65pt,1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" strokecolor="black [3213]" strokeweight="2.25pt">
                <v:stroke joinstyle="miter"/>
                <w10:wrap type="square"/>
              </v:line>
            </w:pict>
          </mc:Fallback>
        </mc:AlternateContent>
      </w:r>
      <w:r w:rsidRPr="00751033">
        <w:rPr>
          <w:rFonts w:ascii="Times New Roman" w:hAnsi="Times New Roman" w:cs="Times New Roman"/>
          <w:sz w:val="24"/>
          <w:szCs w:val="24"/>
        </w:rPr>
        <w:t xml:space="preserve">Disagree Agree </w:t>
      </w:r>
    </w:p>
    <w:p w14:paraId="0C1F9337" w14:textId="17C413A2" w:rsidR="008148A6" w:rsidRDefault="008148A6" w:rsidP="008148A6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5831FF4C" w14:textId="77777777" w:rsidR="00281DCE" w:rsidRDefault="00281DCE" w:rsidP="008148A6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29BA4192" w14:textId="77777777" w:rsidR="00A42CB1" w:rsidRDefault="00A42CB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17D1DA" w14:textId="3DA97A01" w:rsidR="003367F6" w:rsidRPr="009F3F9C" w:rsidRDefault="003367F6" w:rsidP="003367F6">
      <w:pPr>
        <w:pStyle w:val="ListParagraph"/>
        <w:numPr>
          <w:ilvl w:val="0"/>
          <w:numId w:val="1"/>
        </w:numPr>
        <w:suppressAutoHyphens/>
        <w:autoSpaceDN w:val="0"/>
        <w:spacing w:after="0" w:line="240" w:lineRule="auto"/>
        <w:contextualSpacing w:val="0"/>
        <w:textAlignment w:val="baseline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F3F9C">
        <w:rPr>
          <w:rFonts w:ascii="Times New Roman" w:hAnsi="Times New Roman" w:cs="Times New Roman"/>
          <w:sz w:val="24"/>
          <w:szCs w:val="24"/>
        </w:rPr>
        <w:lastRenderedPageBreak/>
        <w:t xml:space="preserve">Describe influences that may promote your willingness to use autonomous vehicles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29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  <w:r w:rsidRPr="009F3F9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897D37E" w14:textId="46C67642" w:rsidR="009F3F9C" w:rsidRDefault="009F3F9C" w:rsidP="009F3F9C">
      <w:pPr>
        <w:pStyle w:val="ListParagraph"/>
        <w:suppressAutoHyphens/>
        <w:autoSpaceDN w:val="0"/>
        <w:spacing w:after="0" w:line="240" w:lineRule="auto"/>
        <w:ind w:left="360"/>
        <w:contextualSpacing w:val="0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46B3943F" w14:textId="77777777" w:rsidR="008A3489" w:rsidRDefault="008A3489" w:rsidP="009F3F9C">
      <w:pPr>
        <w:pStyle w:val="ListParagraph"/>
        <w:suppressAutoHyphens/>
        <w:autoSpaceDN w:val="0"/>
        <w:spacing w:after="0" w:line="240" w:lineRule="auto"/>
        <w:ind w:left="360"/>
        <w:contextualSpacing w:val="0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55B6F564" w14:textId="3CAC7099" w:rsidR="002B05FC" w:rsidRDefault="002B05FC" w:rsidP="009F3F9C">
      <w:pPr>
        <w:pStyle w:val="ListParagraph"/>
        <w:suppressAutoHyphens/>
        <w:autoSpaceDN w:val="0"/>
        <w:spacing w:after="0" w:line="240" w:lineRule="auto"/>
        <w:ind w:left="360"/>
        <w:contextualSpacing w:val="0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3E687E64" w14:textId="49C58FE1" w:rsidR="00C5549B" w:rsidRDefault="00C5549B" w:rsidP="009F3F9C">
      <w:pPr>
        <w:pStyle w:val="ListParagraph"/>
        <w:suppressAutoHyphens/>
        <w:autoSpaceDN w:val="0"/>
        <w:spacing w:after="0" w:line="240" w:lineRule="auto"/>
        <w:ind w:left="360"/>
        <w:contextualSpacing w:val="0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3B2D8481" w14:textId="77777777" w:rsidR="00C5549B" w:rsidRDefault="00C5549B" w:rsidP="009F3F9C">
      <w:pPr>
        <w:pStyle w:val="ListParagraph"/>
        <w:suppressAutoHyphens/>
        <w:autoSpaceDN w:val="0"/>
        <w:spacing w:after="0" w:line="240" w:lineRule="auto"/>
        <w:ind w:left="360"/>
        <w:contextualSpacing w:val="0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18950EFE" w14:textId="6518E3D1" w:rsidR="009F3F9C" w:rsidRDefault="009F3F9C" w:rsidP="009F3F9C">
      <w:pPr>
        <w:pStyle w:val="ListParagraph"/>
        <w:suppressAutoHyphens/>
        <w:autoSpaceDN w:val="0"/>
        <w:spacing w:after="0" w:line="240" w:lineRule="auto"/>
        <w:ind w:left="360"/>
        <w:contextualSpacing w:val="0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06E8B25B" w14:textId="280EEFFA" w:rsidR="00853665" w:rsidRDefault="00853665" w:rsidP="009F3F9C">
      <w:pPr>
        <w:pStyle w:val="ListParagraph"/>
        <w:suppressAutoHyphens/>
        <w:autoSpaceDN w:val="0"/>
        <w:spacing w:after="0" w:line="240" w:lineRule="auto"/>
        <w:ind w:left="360"/>
        <w:contextualSpacing w:val="0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60191605" w14:textId="77777777" w:rsidR="00853665" w:rsidRPr="009F3F9C" w:rsidRDefault="00853665" w:rsidP="009F3F9C">
      <w:pPr>
        <w:pStyle w:val="ListParagraph"/>
        <w:suppressAutoHyphens/>
        <w:autoSpaceDN w:val="0"/>
        <w:spacing w:after="0" w:line="240" w:lineRule="auto"/>
        <w:ind w:left="360"/>
        <w:contextualSpacing w:val="0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0DDA7B67" w14:textId="212D5053" w:rsidR="003367F6" w:rsidRPr="009F3F9C" w:rsidRDefault="003367F6" w:rsidP="00B85566">
      <w:pPr>
        <w:pStyle w:val="ListParagraph"/>
        <w:numPr>
          <w:ilvl w:val="0"/>
          <w:numId w:val="1"/>
        </w:numPr>
        <w:suppressAutoHyphens/>
        <w:autoSpaceDN w:val="0"/>
        <w:spacing w:after="0" w:line="240" w:lineRule="auto"/>
        <w:contextualSpacing w:val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9F3F9C">
        <w:rPr>
          <w:rFonts w:ascii="Times New Roman" w:hAnsi="Times New Roman" w:cs="Times New Roman"/>
          <w:sz w:val="24"/>
          <w:szCs w:val="24"/>
        </w:rPr>
        <w:t>Describe influences that may deter you from using autonomous vehicles</w:t>
      </w:r>
      <w:r w:rsidR="00237D7A">
        <w:rPr>
          <w:rFonts w:ascii="Times New Roman" w:hAnsi="Times New Roman" w:cs="Times New Roman"/>
          <w:sz w:val="24"/>
          <w:szCs w:val="24"/>
        </w:rPr>
        <w:t xml:space="preserve">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30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</w:p>
    <w:p w14:paraId="31E6678F" w14:textId="724B1FA8" w:rsidR="008148A6" w:rsidRDefault="008148A6" w:rsidP="009F3F9C">
      <w:pPr>
        <w:pStyle w:val="ListParagraph"/>
        <w:suppressAutoHyphens/>
        <w:autoSpaceDN w:val="0"/>
        <w:spacing w:after="0" w:line="240" w:lineRule="auto"/>
        <w:ind w:left="360"/>
        <w:contextualSpacing w:val="0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470A6A04" w14:textId="77777777" w:rsidR="008A3489" w:rsidRDefault="008A3489" w:rsidP="009F3F9C">
      <w:pPr>
        <w:pStyle w:val="ListParagraph"/>
        <w:suppressAutoHyphens/>
        <w:autoSpaceDN w:val="0"/>
        <w:spacing w:after="0" w:line="240" w:lineRule="auto"/>
        <w:ind w:left="360"/>
        <w:contextualSpacing w:val="0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7A94F6FF" w14:textId="6ED7101B" w:rsidR="009F3F9C" w:rsidRDefault="009F3F9C" w:rsidP="009F3F9C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4B91C4B5" w14:textId="7C0E1F1C" w:rsidR="00C5549B" w:rsidRDefault="00C5549B" w:rsidP="009F3F9C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44CC7A9F" w14:textId="7388EC91" w:rsidR="00C5549B" w:rsidRDefault="00C5549B" w:rsidP="009F3F9C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66E86977" w14:textId="77777777" w:rsidR="00C5549B" w:rsidRDefault="00C5549B" w:rsidP="009F3F9C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187ADE3C" w14:textId="77777777" w:rsidR="00C5549B" w:rsidRDefault="00C5549B" w:rsidP="009F3F9C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7EE92248" w14:textId="77777777" w:rsidR="008148A6" w:rsidRPr="009F3F9C" w:rsidRDefault="008148A6" w:rsidP="009F3F9C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11BCE4C7" w14:textId="1362962B" w:rsidR="003367F6" w:rsidRDefault="003367F6" w:rsidP="006537B8">
      <w:pPr>
        <w:pStyle w:val="ListParagraph"/>
        <w:numPr>
          <w:ilvl w:val="0"/>
          <w:numId w:val="1"/>
        </w:numPr>
        <w:suppressAutoHyphens/>
        <w:autoSpaceDN w:val="0"/>
        <w:spacing w:after="0" w:line="240" w:lineRule="auto"/>
        <w:contextualSpacing w:val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9F3F9C">
        <w:rPr>
          <w:rFonts w:ascii="Times New Roman" w:hAnsi="Times New Roman" w:cs="Times New Roman"/>
          <w:sz w:val="24"/>
          <w:szCs w:val="24"/>
        </w:rPr>
        <w:t xml:space="preserve">Describe potential benefits of autonomous vehicles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31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  <w:r w:rsidRPr="009F3F9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08D1EFA" w14:textId="7591EA33" w:rsidR="002B05FC" w:rsidRDefault="002B05FC" w:rsidP="009F3F9C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79D2A30E" w14:textId="77777777" w:rsidR="008A3489" w:rsidRDefault="008A3489" w:rsidP="009F3F9C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2041888E" w14:textId="3F15A179" w:rsidR="008148A6" w:rsidRDefault="008148A6" w:rsidP="009F3F9C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3BE07E0B" w14:textId="0B8CB1A1" w:rsidR="002B05FC" w:rsidRDefault="002B05FC" w:rsidP="009F3F9C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2F87265A" w14:textId="5C411391" w:rsidR="00C5549B" w:rsidRDefault="00C5549B" w:rsidP="009F3F9C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47987F30" w14:textId="4054224A" w:rsidR="00C5549B" w:rsidRDefault="00C5549B" w:rsidP="009F3F9C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76B44027" w14:textId="77777777" w:rsidR="00C5549B" w:rsidRDefault="00C5549B" w:rsidP="009F3F9C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0BA672BF" w14:textId="77777777" w:rsidR="00C5549B" w:rsidRDefault="00C5549B" w:rsidP="009F3F9C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16A16F47" w14:textId="109659D5" w:rsidR="003367F6" w:rsidRPr="009F3F9C" w:rsidRDefault="003367F6" w:rsidP="006537B8">
      <w:pPr>
        <w:pStyle w:val="ListParagraph"/>
        <w:numPr>
          <w:ilvl w:val="0"/>
          <w:numId w:val="1"/>
        </w:numPr>
        <w:suppressAutoHyphens/>
        <w:autoSpaceDN w:val="0"/>
        <w:spacing w:after="0" w:line="240" w:lineRule="auto"/>
        <w:contextualSpacing w:val="0"/>
        <w:textAlignment w:val="baseline"/>
        <w:rPr>
          <w:rFonts w:ascii="Times New Roman" w:hAnsi="Times New Roman" w:cs="Times New Roman"/>
          <w:sz w:val="24"/>
          <w:szCs w:val="24"/>
        </w:rPr>
      </w:pPr>
      <w:r w:rsidRPr="009F3F9C">
        <w:rPr>
          <w:rFonts w:ascii="Times New Roman" w:hAnsi="Times New Roman" w:cs="Times New Roman"/>
          <w:sz w:val="24"/>
          <w:szCs w:val="24"/>
        </w:rPr>
        <w:t xml:space="preserve">Describe potential </w:t>
      </w:r>
      <w:r w:rsidR="00C76EA5">
        <w:rPr>
          <w:rFonts w:ascii="Times New Roman" w:hAnsi="Times New Roman" w:cs="Times New Roman"/>
          <w:sz w:val="24"/>
          <w:szCs w:val="24"/>
        </w:rPr>
        <w:t>disadvantages</w:t>
      </w:r>
      <w:r w:rsidRPr="009F3F9C">
        <w:rPr>
          <w:rFonts w:ascii="Times New Roman" w:hAnsi="Times New Roman" w:cs="Times New Roman"/>
          <w:sz w:val="24"/>
          <w:szCs w:val="24"/>
        </w:rPr>
        <w:t xml:space="preserve"> of autonomous vehicles  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 xml:space="preserve">(AVUPS </w:t>
      </w:r>
      <w:r w:rsidR="00237D7A">
        <w:rPr>
          <w:rFonts w:ascii="Times New Roman" w:hAnsi="Times New Roman" w:cs="Times New Roman"/>
          <w:i/>
          <w:sz w:val="20"/>
          <w:szCs w:val="24"/>
        </w:rPr>
        <w:t>32</w:t>
      </w:r>
      <w:r w:rsidR="00237D7A" w:rsidRPr="00237D7A">
        <w:rPr>
          <w:rFonts w:ascii="Times New Roman" w:hAnsi="Times New Roman" w:cs="Times New Roman"/>
          <w:i/>
          <w:sz w:val="20"/>
          <w:szCs w:val="24"/>
        </w:rPr>
        <w:t>)</w:t>
      </w:r>
      <w:r w:rsidRPr="009F3F9C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E8EF969" w14:textId="20C64C18" w:rsidR="008148A6" w:rsidRDefault="008148A6" w:rsidP="003367F6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7261FFDE" w14:textId="77777777" w:rsidR="008A3489" w:rsidRDefault="008A3489" w:rsidP="003367F6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4332704B" w14:textId="77777777" w:rsidR="002B05FC" w:rsidRDefault="002B05FC" w:rsidP="003367F6">
      <w:pPr>
        <w:suppressAutoHyphens/>
        <w:autoSpaceDN w:val="0"/>
        <w:spacing w:after="0" w:line="24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39928A77" w14:textId="28BD7EB7" w:rsidR="00054B63" w:rsidRPr="002B05FC" w:rsidRDefault="00054B63" w:rsidP="00352C44">
      <w:pPr>
        <w:rPr>
          <w:rFonts w:ascii="Times New Roman" w:hAnsi="Times New Roman" w:cs="Times New Roman"/>
          <w:sz w:val="24"/>
          <w:szCs w:val="24"/>
        </w:rPr>
      </w:pPr>
    </w:p>
    <w:sectPr w:rsidR="00054B63" w:rsidRPr="002B05FC" w:rsidSect="005E467C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AE4293C" w16cid:durableId="1FAE48C3"/>
  <w16cid:commentId w16cid:paraId="12716291" w16cid:durableId="1FAE4934"/>
  <w16cid:commentId w16cid:paraId="52F48805" w16cid:durableId="1FAE470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634C70" w14:textId="77777777" w:rsidR="00E10AD4" w:rsidRDefault="00E10AD4" w:rsidP="005E467C">
      <w:pPr>
        <w:spacing w:after="0" w:line="240" w:lineRule="auto"/>
      </w:pPr>
      <w:r>
        <w:separator/>
      </w:r>
    </w:p>
  </w:endnote>
  <w:endnote w:type="continuationSeparator" w:id="0">
    <w:p w14:paraId="22FC23AD" w14:textId="77777777" w:rsidR="00E10AD4" w:rsidRDefault="00E10AD4" w:rsidP="005E46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FF02BF" w14:textId="77777777" w:rsidR="00E10AD4" w:rsidRDefault="00E10AD4" w:rsidP="005E467C">
      <w:pPr>
        <w:spacing w:after="0" w:line="240" w:lineRule="auto"/>
      </w:pPr>
      <w:r>
        <w:separator/>
      </w:r>
    </w:p>
  </w:footnote>
  <w:footnote w:type="continuationSeparator" w:id="0">
    <w:p w14:paraId="59880686" w14:textId="77777777" w:rsidR="00E10AD4" w:rsidRDefault="00E10AD4" w:rsidP="005E46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EFA034" w14:textId="77777777" w:rsidR="005E467C" w:rsidRDefault="005E467C" w:rsidP="005E467C">
    <w:pPr>
      <w:spacing w:after="0" w:line="240" w:lineRule="auto"/>
      <w:jc w:val="right"/>
      <w:rPr>
        <w:rFonts w:ascii="Times New Roman" w:hAnsi="Times New Roman"/>
        <w:b/>
        <w:sz w:val="24"/>
        <w:szCs w:val="24"/>
      </w:rPr>
    </w:pPr>
    <w:r>
      <w:rPr>
        <w:rFonts w:ascii="Times New Roman" w:hAnsi="Times New Roman"/>
        <w:b/>
        <w:sz w:val="24"/>
        <w:szCs w:val="24"/>
      </w:rPr>
      <w:t>ID #___________</w:t>
    </w:r>
  </w:p>
  <w:p w14:paraId="2582931E" w14:textId="77777777" w:rsidR="005E467C" w:rsidRPr="005E467C" w:rsidRDefault="005E467C" w:rsidP="005E467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2D6EF4"/>
    <w:multiLevelType w:val="hybridMultilevel"/>
    <w:tmpl w:val="BE58EDE0"/>
    <w:lvl w:ilvl="0" w:tplc="0409000F">
      <w:start w:val="1"/>
      <w:numFmt w:val="decimal"/>
      <w:lvlText w:val="%1."/>
      <w:lvlJc w:val="left"/>
      <w:pPr>
        <w:ind w:left="2520" w:hanging="360"/>
      </w:pPr>
    </w:lvl>
    <w:lvl w:ilvl="1" w:tplc="04090019">
      <w:start w:val="1"/>
      <w:numFmt w:val="lowerLetter"/>
      <w:lvlText w:val="%2."/>
      <w:lvlJc w:val="left"/>
      <w:pPr>
        <w:ind w:left="3240" w:hanging="360"/>
      </w:pPr>
    </w:lvl>
    <w:lvl w:ilvl="2" w:tplc="0409001B">
      <w:start w:val="1"/>
      <w:numFmt w:val="lowerRoman"/>
      <w:lvlText w:val="%3."/>
      <w:lvlJc w:val="right"/>
      <w:pPr>
        <w:ind w:left="3960" w:hanging="180"/>
      </w:pPr>
    </w:lvl>
    <w:lvl w:ilvl="3" w:tplc="0409000F">
      <w:start w:val="1"/>
      <w:numFmt w:val="decimal"/>
      <w:lvlText w:val="%4."/>
      <w:lvlJc w:val="left"/>
      <w:pPr>
        <w:ind w:left="4680" w:hanging="360"/>
      </w:pPr>
    </w:lvl>
    <w:lvl w:ilvl="4" w:tplc="04090019" w:tentative="1">
      <w:start w:val="1"/>
      <w:numFmt w:val="lowerLetter"/>
      <w:lvlText w:val="%5."/>
      <w:lvlJc w:val="left"/>
      <w:pPr>
        <w:ind w:left="5400" w:hanging="360"/>
      </w:pPr>
    </w:lvl>
    <w:lvl w:ilvl="5" w:tplc="0409001B" w:tentative="1">
      <w:start w:val="1"/>
      <w:numFmt w:val="lowerRoman"/>
      <w:lvlText w:val="%6."/>
      <w:lvlJc w:val="right"/>
      <w:pPr>
        <w:ind w:left="6120" w:hanging="180"/>
      </w:pPr>
    </w:lvl>
    <w:lvl w:ilvl="6" w:tplc="0409000F" w:tentative="1">
      <w:start w:val="1"/>
      <w:numFmt w:val="decimal"/>
      <w:lvlText w:val="%7."/>
      <w:lvlJc w:val="left"/>
      <w:pPr>
        <w:ind w:left="6840" w:hanging="360"/>
      </w:pPr>
    </w:lvl>
    <w:lvl w:ilvl="7" w:tplc="04090019" w:tentative="1">
      <w:start w:val="1"/>
      <w:numFmt w:val="lowerLetter"/>
      <w:lvlText w:val="%8."/>
      <w:lvlJc w:val="left"/>
      <w:pPr>
        <w:ind w:left="7560" w:hanging="360"/>
      </w:pPr>
    </w:lvl>
    <w:lvl w:ilvl="8" w:tplc="0409001B" w:tentative="1">
      <w:start w:val="1"/>
      <w:numFmt w:val="lowerRoman"/>
      <w:lvlText w:val="%9."/>
      <w:lvlJc w:val="right"/>
      <w:pPr>
        <w:ind w:left="8280" w:hanging="180"/>
      </w:pPr>
    </w:lvl>
  </w:abstractNum>
  <w:abstractNum w:abstractNumId="1" w15:restartNumberingAfterBreak="0">
    <w:nsid w:val="19940AC0"/>
    <w:multiLevelType w:val="hybridMultilevel"/>
    <w:tmpl w:val="FC84EA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F86C12"/>
    <w:multiLevelType w:val="hybridMultilevel"/>
    <w:tmpl w:val="69264D7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E825B90"/>
    <w:multiLevelType w:val="multilevel"/>
    <w:tmpl w:val="DCD2045E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C43BD2"/>
    <w:multiLevelType w:val="multilevel"/>
    <w:tmpl w:val="631CA5B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  <w:sz w:val="24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40024F74"/>
    <w:multiLevelType w:val="hybridMultilevel"/>
    <w:tmpl w:val="7C1CA8F2"/>
    <w:lvl w:ilvl="0" w:tplc="8A58DD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2384E5C2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69774FC"/>
    <w:multiLevelType w:val="hybridMultilevel"/>
    <w:tmpl w:val="5324E550"/>
    <w:lvl w:ilvl="0" w:tplc="8A58DD3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FD75E0E"/>
    <w:multiLevelType w:val="hybridMultilevel"/>
    <w:tmpl w:val="FD3EC7E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8FD6185"/>
    <w:multiLevelType w:val="hybridMultilevel"/>
    <w:tmpl w:val="07C0A5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939421B"/>
    <w:multiLevelType w:val="hybridMultilevel"/>
    <w:tmpl w:val="BE5EC12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3"/>
  </w:num>
  <w:num w:numId="5">
    <w:abstractNumId w:val="2"/>
  </w:num>
  <w:num w:numId="6">
    <w:abstractNumId w:val="9"/>
  </w:num>
  <w:num w:numId="7">
    <w:abstractNumId w:val="7"/>
  </w:num>
  <w:num w:numId="8">
    <w:abstractNumId w:val="8"/>
  </w:num>
  <w:num w:numId="9">
    <w:abstractNumId w:val="6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drawingGridHorizontalSpacing w:val="562"/>
  <w:drawingGridVerticalSpacing w:val="18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774E"/>
    <w:rsid w:val="00001D74"/>
    <w:rsid w:val="0000676E"/>
    <w:rsid w:val="00054B63"/>
    <w:rsid w:val="000C47C1"/>
    <w:rsid w:val="000D0D20"/>
    <w:rsid w:val="0015200E"/>
    <w:rsid w:val="0018721A"/>
    <w:rsid w:val="001E5253"/>
    <w:rsid w:val="00237D7A"/>
    <w:rsid w:val="00245B85"/>
    <w:rsid w:val="00281DCE"/>
    <w:rsid w:val="002B05FC"/>
    <w:rsid w:val="002E3641"/>
    <w:rsid w:val="003367F6"/>
    <w:rsid w:val="00352C44"/>
    <w:rsid w:val="0037774E"/>
    <w:rsid w:val="00387894"/>
    <w:rsid w:val="00406348"/>
    <w:rsid w:val="004F737C"/>
    <w:rsid w:val="00506E11"/>
    <w:rsid w:val="005556AF"/>
    <w:rsid w:val="005E467C"/>
    <w:rsid w:val="00617691"/>
    <w:rsid w:val="0062452F"/>
    <w:rsid w:val="006C0EEB"/>
    <w:rsid w:val="00701DF0"/>
    <w:rsid w:val="00711BF5"/>
    <w:rsid w:val="00751033"/>
    <w:rsid w:val="007C2C4A"/>
    <w:rsid w:val="008148A6"/>
    <w:rsid w:val="00853665"/>
    <w:rsid w:val="00887ABE"/>
    <w:rsid w:val="008A3489"/>
    <w:rsid w:val="008C3C93"/>
    <w:rsid w:val="008F189C"/>
    <w:rsid w:val="00911342"/>
    <w:rsid w:val="00934540"/>
    <w:rsid w:val="009421BC"/>
    <w:rsid w:val="009455D5"/>
    <w:rsid w:val="00985803"/>
    <w:rsid w:val="00995059"/>
    <w:rsid w:val="009A0B52"/>
    <w:rsid w:val="009A4BD4"/>
    <w:rsid w:val="009F36A6"/>
    <w:rsid w:val="009F3F9C"/>
    <w:rsid w:val="00A04BD9"/>
    <w:rsid w:val="00A10D63"/>
    <w:rsid w:val="00A15EC5"/>
    <w:rsid w:val="00A404B0"/>
    <w:rsid w:val="00A42CB1"/>
    <w:rsid w:val="00A80C81"/>
    <w:rsid w:val="00AA409D"/>
    <w:rsid w:val="00AD0792"/>
    <w:rsid w:val="00AE4751"/>
    <w:rsid w:val="00B23BC1"/>
    <w:rsid w:val="00B43094"/>
    <w:rsid w:val="00BD1BAD"/>
    <w:rsid w:val="00BD1C99"/>
    <w:rsid w:val="00C12A0B"/>
    <w:rsid w:val="00C3542E"/>
    <w:rsid w:val="00C5549B"/>
    <w:rsid w:val="00C6726D"/>
    <w:rsid w:val="00C76EA5"/>
    <w:rsid w:val="00CF032F"/>
    <w:rsid w:val="00D4177A"/>
    <w:rsid w:val="00D44211"/>
    <w:rsid w:val="00D91FD6"/>
    <w:rsid w:val="00D957A8"/>
    <w:rsid w:val="00DA0E86"/>
    <w:rsid w:val="00DC26C9"/>
    <w:rsid w:val="00E10AD4"/>
    <w:rsid w:val="00E578EB"/>
    <w:rsid w:val="00EB1DE7"/>
    <w:rsid w:val="00EB28BB"/>
    <w:rsid w:val="00F23ABC"/>
    <w:rsid w:val="00F50277"/>
    <w:rsid w:val="00F863FA"/>
    <w:rsid w:val="00FE0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503C2"/>
  <w15:chartTrackingRefBased/>
  <w15:docId w15:val="{826AEDD3-242B-4C76-AE1B-68231E01D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qFormat/>
    <w:rsid w:val="0037774E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7774E"/>
  </w:style>
  <w:style w:type="paragraph" w:styleId="NoSpacing">
    <w:name w:val="No Spacing"/>
    <w:uiPriority w:val="1"/>
    <w:qFormat/>
    <w:rsid w:val="003367F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502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2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2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02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02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2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27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E46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467C"/>
  </w:style>
  <w:style w:type="paragraph" w:styleId="Footer">
    <w:name w:val="footer"/>
    <w:basedOn w:val="Normal"/>
    <w:link w:val="FooterChar"/>
    <w:uiPriority w:val="99"/>
    <w:unhideWhenUsed/>
    <w:rsid w:val="005E467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46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0A1C30-9B91-492D-AA30-A6AD1D716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81</Words>
  <Characters>274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and Health Professions, UF</Company>
  <LinksUpToDate>false</LinksUpToDate>
  <CharactersWithSpaces>3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,Justin R</dc:creator>
  <cp:keywords/>
  <dc:description/>
  <cp:lastModifiedBy>Mason,Justin R</cp:lastModifiedBy>
  <cp:revision>4</cp:revision>
  <cp:lastPrinted>2018-12-03T15:55:00Z</cp:lastPrinted>
  <dcterms:created xsi:type="dcterms:W3CDTF">2020-11-06T16:28:00Z</dcterms:created>
  <dcterms:modified xsi:type="dcterms:W3CDTF">2020-11-06T16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fa28ee5-f263-38f0-b109-f42dbbed4839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</Properties>
</file>